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3C2F" w:rsidRDefault="00E73C2F" w:rsidP="00E73C2F">
      <w:pPr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>Supplementary material</w:t>
      </w:r>
    </w:p>
    <w:p w:rsidR="00E73C2F" w:rsidRPr="00355255" w:rsidRDefault="00DF74CB" w:rsidP="00E73C2F">
      <w:pPr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>Table 2</w:t>
      </w:r>
      <w:bookmarkStart w:id="0" w:name="_GoBack"/>
      <w:bookmarkEnd w:id="0"/>
      <w:r w:rsidR="00E73C2F">
        <w:rPr>
          <w:rFonts w:ascii="Arial" w:hAnsi="Arial" w:cs="Arial"/>
          <w:sz w:val="18"/>
          <w:szCs w:val="18"/>
          <w:lang w:val="en-GB"/>
        </w:rPr>
        <w:t>.</w:t>
      </w:r>
      <w:r w:rsidR="00E73C2F" w:rsidRPr="00806847">
        <w:rPr>
          <w:rFonts w:ascii="Arial" w:hAnsi="Arial" w:cs="Arial"/>
          <w:sz w:val="18"/>
          <w:szCs w:val="18"/>
          <w:lang w:val="en-GB"/>
        </w:rPr>
        <w:t xml:space="preserve"> </w:t>
      </w:r>
      <w:r w:rsidR="00E73C2F">
        <w:rPr>
          <w:rFonts w:ascii="Arial" w:hAnsi="Arial" w:cs="Arial"/>
          <w:sz w:val="18"/>
          <w:szCs w:val="18"/>
          <w:lang w:val="en-GB"/>
        </w:rPr>
        <w:t xml:space="preserve">Mean and standard deviation of digestion parameters per prey (n) as measured on video recordings of effective attacks </w:t>
      </w:r>
      <w:proofErr w:type="gramStart"/>
      <w:r w:rsidR="00E73C2F">
        <w:rPr>
          <w:lang w:val="en-US"/>
        </w:rPr>
        <w:t>T</w:t>
      </w:r>
      <w:r w:rsidR="00E73C2F" w:rsidRPr="00355255">
        <w:rPr>
          <w:rFonts w:ascii="Arial" w:hAnsi="Arial" w:cs="Arial"/>
          <w:sz w:val="18"/>
          <w:szCs w:val="18"/>
          <w:lang w:val="en-GB"/>
        </w:rPr>
        <w:t>erminal intestine contraction</w:t>
      </w:r>
      <w:r w:rsidR="00E73C2F">
        <w:rPr>
          <w:rFonts w:ascii="Arial" w:hAnsi="Arial" w:cs="Arial"/>
          <w:sz w:val="18"/>
          <w:szCs w:val="18"/>
          <w:lang w:val="en-GB"/>
        </w:rPr>
        <w:t xml:space="preserve"> frequency</w:t>
      </w:r>
      <w:proofErr w:type="gramEnd"/>
      <w:r w:rsidR="00E73C2F">
        <w:rPr>
          <w:rFonts w:ascii="Arial" w:hAnsi="Arial" w:cs="Arial"/>
          <w:sz w:val="18"/>
          <w:szCs w:val="18"/>
          <w:lang w:val="en-GB"/>
        </w:rPr>
        <w:t xml:space="preserve"> (TIC) </w:t>
      </w:r>
      <w:r w:rsidR="00E73C2F" w:rsidRPr="00355255">
        <w:rPr>
          <w:rFonts w:ascii="Arial" w:hAnsi="Arial" w:cs="Arial"/>
          <w:sz w:val="18"/>
          <w:szCs w:val="18"/>
          <w:lang w:val="en-GB"/>
        </w:rPr>
        <w:t xml:space="preserve">during </w:t>
      </w:r>
      <w:r w:rsidR="00E73C2F">
        <w:rPr>
          <w:rFonts w:ascii="Arial" w:hAnsi="Arial" w:cs="Arial"/>
          <w:sz w:val="18"/>
          <w:szCs w:val="18"/>
          <w:lang w:val="en-GB"/>
        </w:rPr>
        <w:t xml:space="preserve">the </w:t>
      </w:r>
      <w:r w:rsidR="00E73C2F" w:rsidRPr="00355255">
        <w:rPr>
          <w:rFonts w:ascii="Arial" w:hAnsi="Arial" w:cs="Arial"/>
          <w:sz w:val="18"/>
          <w:szCs w:val="18"/>
          <w:lang w:val="en-GB"/>
        </w:rPr>
        <w:t xml:space="preserve">initial phase (IP), </w:t>
      </w:r>
      <w:r w:rsidR="00E73C2F">
        <w:rPr>
          <w:rFonts w:ascii="Arial" w:hAnsi="Arial" w:cs="Arial"/>
          <w:sz w:val="18"/>
          <w:szCs w:val="18"/>
          <w:lang w:val="en-GB"/>
        </w:rPr>
        <w:t xml:space="preserve">the </w:t>
      </w:r>
      <w:r w:rsidR="00E73C2F" w:rsidRPr="00355255">
        <w:rPr>
          <w:rFonts w:ascii="Arial" w:hAnsi="Arial" w:cs="Arial"/>
          <w:sz w:val="18"/>
          <w:szCs w:val="18"/>
          <w:lang w:val="en-GB"/>
        </w:rPr>
        <w:t xml:space="preserve">middle phase (MP) and </w:t>
      </w:r>
      <w:r w:rsidR="00E73C2F">
        <w:rPr>
          <w:rFonts w:ascii="Arial" w:hAnsi="Arial" w:cs="Arial"/>
          <w:sz w:val="18"/>
          <w:szCs w:val="18"/>
          <w:lang w:val="en-GB"/>
        </w:rPr>
        <w:t xml:space="preserve">the </w:t>
      </w:r>
      <w:r w:rsidR="00E73C2F" w:rsidRPr="00355255">
        <w:rPr>
          <w:rFonts w:ascii="Arial" w:hAnsi="Arial" w:cs="Arial"/>
          <w:sz w:val="18"/>
          <w:szCs w:val="18"/>
          <w:lang w:val="en-GB"/>
        </w:rPr>
        <w:t xml:space="preserve">late phase (LP) </w:t>
      </w:r>
      <w:r w:rsidR="00E73C2F">
        <w:rPr>
          <w:rFonts w:ascii="Arial" w:hAnsi="Arial" w:cs="Arial"/>
          <w:sz w:val="18"/>
          <w:szCs w:val="18"/>
          <w:lang w:val="en-GB"/>
        </w:rPr>
        <w:t xml:space="preserve">of </w:t>
      </w:r>
      <w:proofErr w:type="spellStart"/>
      <w:r w:rsidR="00E73C2F">
        <w:rPr>
          <w:rFonts w:ascii="Arial" w:hAnsi="Arial" w:cs="Arial"/>
          <w:sz w:val="18"/>
          <w:szCs w:val="18"/>
          <w:lang w:val="en-GB"/>
        </w:rPr>
        <w:t>paralarvae</w:t>
      </w:r>
      <w:proofErr w:type="spellEnd"/>
      <w:r w:rsidR="00E73C2F">
        <w:rPr>
          <w:rFonts w:ascii="Arial" w:hAnsi="Arial" w:cs="Arial"/>
          <w:sz w:val="18"/>
          <w:szCs w:val="18"/>
          <w:lang w:val="en-GB"/>
        </w:rPr>
        <w:t>-prey interaction. The frequency of stomach contraction (SC), and peristaltic crop movement (PC</w:t>
      </w:r>
      <w:proofErr w:type="gramStart"/>
      <w:r w:rsidR="00E73C2F">
        <w:rPr>
          <w:rFonts w:ascii="Arial" w:hAnsi="Arial" w:cs="Arial"/>
          <w:sz w:val="18"/>
          <w:szCs w:val="18"/>
          <w:lang w:val="en-GB"/>
        </w:rPr>
        <w:t>)are</w:t>
      </w:r>
      <w:proofErr w:type="gramEnd"/>
      <w:r w:rsidR="00E73C2F">
        <w:rPr>
          <w:rFonts w:ascii="Arial" w:hAnsi="Arial" w:cs="Arial"/>
          <w:sz w:val="18"/>
          <w:szCs w:val="18"/>
          <w:lang w:val="en-GB"/>
        </w:rPr>
        <w:t xml:space="preserve"> shown together with total ingestion time (</w:t>
      </w:r>
      <w:proofErr w:type="spellStart"/>
      <w:r w:rsidR="00E73C2F">
        <w:rPr>
          <w:rFonts w:ascii="Arial" w:hAnsi="Arial" w:cs="Arial"/>
          <w:sz w:val="18"/>
          <w:szCs w:val="18"/>
          <w:lang w:val="en-GB"/>
        </w:rPr>
        <w:t>Ti</w:t>
      </w:r>
      <w:proofErr w:type="spellEnd"/>
      <w:r w:rsidR="00E73C2F">
        <w:rPr>
          <w:rFonts w:ascii="Arial" w:hAnsi="Arial" w:cs="Arial"/>
          <w:sz w:val="18"/>
          <w:szCs w:val="18"/>
          <w:lang w:val="en-GB"/>
        </w:rPr>
        <w:t xml:space="preserve">) and total contact time (TCT) in seconds. </w:t>
      </w:r>
      <w:r w:rsidR="00E73C2F" w:rsidRPr="00355255">
        <w:rPr>
          <w:rFonts w:ascii="Arial" w:hAnsi="Arial" w:cs="Arial"/>
          <w:sz w:val="18"/>
          <w:szCs w:val="18"/>
          <w:lang w:val="en-GB"/>
        </w:rPr>
        <w:t xml:space="preserve"> </w:t>
      </w:r>
      <w:r w:rsidR="00E73C2F">
        <w:rPr>
          <w:rFonts w:ascii="Arial" w:hAnsi="Arial" w:cs="Arial"/>
          <w:sz w:val="18"/>
          <w:szCs w:val="18"/>
          <w:lang w:val="en-GB"/>
        </w:rPr>
        <w:t xml:space="preserve">Total prey is the </w:t>
      </w:r>
      <w:r w:rsidR="00E73C2F" w:rsidRPr="001B7B1A">
        <w:rPr>
          <w:rFonts w:ascii="Arial" w:hAnsi="Arial" w:cs="Arial"/>
          <w:sz w:val="18"/>
          <w:szCs w:val="18"/>
          <w:lang w:val="en-GB"/>
        </w:rPr>
        <w:t>average value of the variables among the three interaction phases</w:t>
      </w:r>
      <w:r w:rsidR="00E73C2F" w:rsidRPr="00355255" w:rsidDel="007E0239">
        <w:rPr>
          <w:rFonts w:ascii="Arial" w:hAnsi="Arial" w:cs="Arial"/>
          <w:sz w:val="18"/>
          <w:szCs w:val="18"/>
          <w:lang w:val="en-GB"/>
        </w:rPr>
        <w:t xml:space="preserve"> </w:t>
      </w:r>
      <w:r w:rsidR="00E73C2F">
        <w:rPr>
          <w:rFonts w:ascii="Arial" w:hAnsi="Arial" w:cs="Arial"/>
          <w:sz w:val="18"/>
          <w:szCs w:val="18"/>
          <w:lang w:val="en-GB"/>
        </w:rPr>
        <w:t>See text for definitions.</w:t>
      </w:r>
    </w:p>
    <w:tbl>
      <w:tblPr>
        <w:tblStyle w:val="Tablaconcuadrcula"/>
        <w:tblW w:w="14483" w:type="dxa"/>
        <w:tblLook w:val="04A0" w:firstRow="1" w:lastRow="0" w:firstColumn="1" w:lastColumn="0" w:noHBand="0" w:noVBand="1"/>
      </w:tblPr>
      <w:tblGrid>
        <w:gridCol w:w="1952"/>
        <w:gridCol w:w="571"/>
        <w:gridCol w:w="1137"/>
        <w:gridCol w:w="1026"/>
        <w:gridCol w:w="1027"/>
        <w:gridCol w:w="1086"/>
        <w:gridCol w:w="2523"/>
        <w:gridCol w:w="2552"/>
        <w:gridCol w:w="1304"/>
        <w:gridCol w:w="1305"/>
      </w:tblGrid>
      <w:tr w:rsidR="00E73C2F" w:rsidRPr="00355255" w:rsidTr="00B56CEE">
        <w:trPr>
          <w:trHeight w:val="287"/>
        </w:trPr>
        <w:tc>
          <w:tcPr>
            <w:tcW w:w="1952" w:type="dxa"/>
            <w:noWrap/>
            <w:vAlign w:val="center"/>
            <w:hideMark/>
          </w:tcPr>
          <w:p w:rsidR="00E73C2F" w:rsidRPr="00355255" w:rsidRDefault="00E73C2F" w:rsidP="00B56CEE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</w:t>
            </w:r>
            <w:r w:rsidRPr="00B062D7">
              <w:rPr>
                <w:b/>
                <w:bCs/>
                <w:sz w:val="16"/>
                <w:szCs w:val="16"/>
                <w:lang w:val="en-US"/>
              </w:rPr>
              <w:t>rey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type</w:t>
            </w:r>
          </w:p>
        </w:tc>
        <w:tc>
          <w:tcPr>
            <w:tcW w:w="571" w:type="dxa"/>
            <w:noWrap/>
            <w:vAlign w:val="center"/>
            <w:hideMark/>
          </w:tcPr>
          <w:p w:rsidR="00E73C2F" w:rsidRPr="00355255" w:rsidRDefault="00E73C2F" w:rsidP="00B56CE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4276" w:type="dxa"/>
            <w:gridSpan w:val="4"/>
            <w:noWrap/>
            <w:vAlign w:val="center"/>
            <w:hideMark/>
          </w:tcPr>
          <w:p w:rsidR="00E73C2F" w:rsidRPr="00355255" w:rsidRDefault="00E73C2F" w:rsidP="00B56CEE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TIC / 10 s</w:t>
            </w:r>
          </w:p>
        </w:tc>
        <w:tc>
          <w:tcPr>
            <w:tcW w:w="2523" w:type="dxa"/>
            <w:vAlign w:val="center"/>
          </w:tcPr>
          <w:p w:rsidR="00E73C2F" w:rsidRPr="00355255" w:rsidRDefault="00E73C2F" w:rsidP="00B56CE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C / 10 s</w:t>
            </w:r>
          </w:p>
        </w:tc>
        <w:tc>
          <w:tcPr>
            <w:tcW w:w="2552" w:type="dxa"/>
            <w:noWrap/>
            <w:vAlign w:val="center"/>
            <w:hideMark/>
          </w:tcPr>
          <w:p w:rsidR="00E73C2F" w:rsidRPr="00355255" w:rsidRDefault="00E73C2F" w:rsidP="00B56CE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C   / 10 s</w:t>
            </w:r>
          </w:p>
        </w:tc>
        <w:tc>
          <w:tcPr>
            <w:tcW w:w="1304" w:type="dxa"/>
            <w:noWrap/>
            <w:vAlign w:val="center"/>
            <w:hideMark/>
          </w:tcPr>
          <w:p w:rsidR="00E73C2F" w:rsidRPr="00355255" w:rsidRDefault="00E73C2F" w:rsidP="00B56CE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Ti </w:t>
            </w:r>
            <w:r w:rsidRPr="00355255">
              <w:rPr>
                <w:b/>
                <w:bCs/>
                <w:sz w:val="18"/>
                <w:szCs w:val="18"/>
                <w:lang w:val="en-US"/>
              </w:rPr>
              <w:t xml:space="preserve"> (s)</w:t>
            </w:r>
          </w:p>
        </w:tc>
        <w:tc>
          <w:tcPr>
            <w:tcW w:w="1305" w:type="dxa"/>
            <w:noWrap/>
            <w:vAlign w:val="center"/>
            <w:hideMark/>
          </w:tcPr>
          <w:p w:rsidR="00E73C2F" w:rsidRPr="00355255" w:rsidRDefault="00E73C2F" w:rsidP="00B56CEE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TCT</w:t>
            </w:r>
            <w:r w:rsidRPr="00355255">
              <w:rPr>
                <w:b/>
                <w:bCs/>
                <w:sz w:val="18"/>
                <w:szCs w:val="18"/>
                <w:lang w:val="en-US"/>
              </w:rPr>
              <w:t xml:space="preserve"> (s)</w:t>
            </w:r>
          </w:p>
        </w:tc>
      </w:tr>
      <w:tr w:rsidR="00E73C2F" w:rsidRPr="00B062D7" w:rsidTr="00B56CEE">
        <w:trPr>
          <w:trHeight w:val="287"/>
        </w:trPr>
        <w:tc>
          <w:tcPr>
            <w:tcW w:w="1952" w:type="dxa"/>
            <w:noWrap/>
            <w:vAlign w:val="center"/>
            <w:hideMark/>
          </w:tcPr>
          <w:p w:rsidR="00E73C2F" w:rsidRPr="00355255" w:rsidRDefault="00E73C2F" w:rsidP="00B56CEE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71" w:type="dxa"/>
            <w:noWrap/>
            <w:vAlign w:val="center"/>
            <w:hideMark/>
          </w:tcPr>
          <w:p w:rsidR="00E73C2F" w:rsidRPr="00355255" w:rsidRDefault="00E73C2F" w:rsidP="00B56CE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7" w:type="dxa"/>
            <w:noWrap/>
            <w:vAlign w:val="center"/>
            <w:hideMark/>
          </w:tcPr>
          <w:p w:rsidR="00E73C2F" w:rsidRPr="00A4736D" w:rsidRDefault="00E73C2F" w:rsidP="00B56CE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P</w:t>
            </w:r>
          </w:p>
        </w:tc>
        <w:tc>
          <w:tcPr>
            <w:tcW w:w="1026" w:type="dxa"/>
            <w:noWrap/>
            <w:vAlign w:val="center"/>
            <w:hideMark/>
          </w:tcPr>
          <w:p w:rsidR="00E73C2F" w:rsidRPr="00A4736D" w:rsidRDefault="00E73C2F" w:rsidP="00B56CE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P</w:t>
            </w:r>
          </w:p>
        </w:tc>
        <w:tc>
          <w:tcPr>
            <w:tcW w:w="1027" w:type="dxa"/>
            <w:noWrap/>
            <w:vAlign w:val="center"/>
            <w:hideMark/>
          </w:tcPr>
          <w:p w:rsidR="00E73C2F" w:rsidRPr="00A4736D" w:rsidRDefault="00E73C2F" w:rsidP="00B56CE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P</w:t>
            </w:r>
          </w:p>
        </w:tc>
        <w:tc>
          <w:tcPr>
            <w:tcW w:w="1086" w:type="dxa"/>
            <w:noWrap/>
            <w:vAlign w:val="center"/>
            <w:hideMark/>
          </w:tcPr>
          <w:p w:rsidR="00E73C2F" w:rsidRPr="00B062D7" w:rsidRDefault="00E73C2F" w:rsidP="00B56CEE">
            <w:pPr>
              <w:jc w:val="center"/>
              <w:rPr>
                <w:b/>
                <w:bCs/>
                <w:sz w:val="18"/>
                <w:szCs w:val="18"/>
              </w:rPr>
            </w:pPr>
            <w:r w:rsidRPr="00B062D7">
              <w:rPr>
                <w:b/>
                <w:bCs/>
                <w:sz w:val="18"/>
                <w:szCs w:val="18"/>
              </w:rPr>
              <w:t xml:space="preserve">Total </w:t>
            </w:r>
            <w:proofErr w:type="spellStart"/>
            <w:r w:rsidRPr="00B062D7">
              <w:rPr>
                <w:b/>
                <w:bCs/>
                <w:sz w:val="18"/>
                <w:szCs w:val="18"/>
              </w:rPr>
              <w:t>prey</w:t>
            </w:r>
            <w:proofErr w:type="spellEnd"/>
          </w:p>
        </w:tc>
        <w:tc>
          <w:tcPr>
            <w:tcW w:w="2523" w:type="dxa"/>
            <w:vAlign w:val="center"/>
          </w:tcPr>
          <w:p w:rsidR="00E73C2F" w:rsidRPr="00A0642A" w:rsidRDefault="00E73C2F" w:rsidP="00B56CEE">
            <w:pPr>
              <w:jc w:val="center"/>
              <w:rPr>
                <w:b/>
                <w:bCs/>
                <w:sz w:val="18"/>
                <w:szCs w:val="18"/>
                <w:highlight w:val="yellow"/>
                <w:lang w:val="en-GB"/>
              </w:rPr>
            </w:pPr>
            <w:r w:rsidRPr="00A0642A">
              <w:rPr>
                <w:b/>
                <w:bCs/>
                <w:sz w:val="18"/>
                <w:szCs w:val="18"/>
                <w:lang w:val="en-GB"/>
              </w:rPr>
              <w:t>Mean all phases</w:t>
            </w:r>
          </w:p>
        </w:tc>
        <w:tc>
          <w:tcPr>
            <w:tcW w:w="2552" w:type="dxa"/>
            <w:noWrap/>
            <w:vAlign w:val="center"/>
          </w:tcPr>
          <w:p w:rsidR="00E73C2F" w:rsidRPr="00A0642A" w:rsidRDefault="00E73C2F" w:rsidP="00B56CEE">
            <w:pPr>
              <w:jc w:val="center"/>
              <w:rPr>
                <w:b/>
                <w:bCs/>
                <w:sz w:val="18"/>
                <w:szCs w:val="18"/>
                <w:highlight w:val="yellow"/>
              </w:rPr>
            </w:pPr>
            <w:r w:rsidRPr="00A0642A">
              <w:rPr>
                <w:b/>
                <w:bCs/>
                <w:sz w:val="18"/>
                <w:szCs w:val="18"/>
                <w:lang w:val="en-GB"/>
              </w:rPr>
              <w:t>Mean all phases</w:t>
            </w:r>
          </w:p>
        </w:tc>
        <w:tc>
          <w:tcPr>
            <w:tcW w:w="1304" w:type="dxa"/>
            <w:noWrap/>
            <w:vAlign w:val="center"/>
          </w:tcPr>
          <w:p w:rsidR="00E73C2F" w:rsidRPr="00B062D7" w:rsidRDefault="00E73C2F" w:rsidP="00B56CEE">
            <w:pPr>
              <w:jc w:val="center"/>
              <w:rPr>
                <w:sz w:val="18"/>
                <w:szCs w:val="18"/>
              </w:rPr>
            </w:pPr>
            <w:r w:rsidRPr="00A0642A">
              <w:rPr>
                <w:b/>
                <w:bCs/>
                <w:sz w:val="18"/>
                <w:szCs w:val="18"/>
                <w:lang w:val="en-GB"/>
              </w:rPr>
              <w:t>Mean all phases</w:t>
            </w:r>
          </w:p>
        </w:tc>
        <w:tc>
          <w:tcPr>
            <w:tcW w:w="1305" w:type="dxa"/>
            <w:noWrap/>
            <w:vAlign w:val="center"/>
          </w:tcPr>
          <w:p w:rsidR="00E73C2F" w:rsidRPr="00B062D7" w:rsidRDefault="00E73C2F" w:rsidP="00B56CEE">
            <w:pPr>
              <w:jc w:val="center"/>
              <w:rPr>
                <w:sz w:val="18"/>
                <w:szCs w:val="18"/>
              </w:rPr>
            </w:pPr>
            <w:r w:rsidRPr="00A0642A">
              <w:rPr>
                <w:b/>
                <w:bCs/>
                <w:sz w:val="18"/>
                <w:szCs w:val="18"/>
                <w:lang w:val="en-GB"/>
              </w:rPr>
              <w:t>Mean all phases</w:t>
            </w:r>
          </w:p>
        </w:tc>
      </w:tr>
      <w:tr w:rsidR="00E73C2F" w:rsidRPr="00707F72" w:rsidTr="00B56CEE">
        <w:trPr>
          <w:trHeight w:val="287"/>
        </w:trPr>
        <w:tc>
          <w:tcPr>
            <w:tcW w:w="1952" w:type="dxa"/>
            <w:noWrap/>
            <w:vAlign w:val="center"/>
          </w:tcPr>
          <w:p w:rsidR="00E73C2F" w:rsidRPr="00707F72" w:rsidRDefault="00E73C2F" w:rsidP="00B56CEE">
            <w:pPr>
              <w:rPr>
                <w:i/>
                <w:sz w:val="16"/>
                <w:szCs w:val="16"/>
              </w:rPr>
            </w:pPr>
            <w:proofErr w:type="spellStart"/>
            <w:r w:rsidRPr="00707F72">
              <w:rPr>
                <w:i/>
                <w:sz w:val="16"/>
                <w:szCs w:val="16"/>
              </w:rPr>
              <w:t>Acartia</w:t>
            </w:r>
            <w:proofErr w:type="spellEnd"/>
            <w:r w:rsidRPr="00707F72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707F72">
              <w:rPr>
                <w:i/>
                <w:sz w:val="16"/>
                <w:szCs w:val="16"/>
              </w:rPr>
              <w:t>clausii</w:t>
            </w:r>
            <w:proofErr w:type="spellEnd"/>
          </w:p>
        </w:tc>
        <w:tc>
          <w:tcPr>
            <w:tcW w:w="571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3</w:t>
            </w:r>
          </w:p>
        </w:tc>
        <w:tc>
          <w:tcPr>
            <w:tcW w:w="1137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proofErr w:type="spellStart"/>
            <w:r w:rsidRPr="00707F72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26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proofErr w:type="spellStart"/>
            <w:r w:rsidRPr="00707F72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27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proofErr w:type="spellStart"/>
            <w:r w:rsidRPr="00707F72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086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proofErr w:type="spellStart"/>
            <w:r w:rsidRPr="00707F72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2523" w:type="dxa"/>
            <w:vAlign w:val="center"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34</w:t>
            </w:r>
            <w:r w:rsidRPr="00707F72">
              <w:rPr>
                <w:sz w:val="16"/>
                <w:szCs w:val="16"/>
              </w:rPr>
              <w:t xml:space="preserve"> ± 0.67</w:t>
            </w:r>
          </w:p>
        </w:tc>
        <w:tc>
          <w:tcPr>
            <w:tcW w:w="2552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proofErr w:type="spellStart"/>
            <w:r w:rsidRPr="00707F72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304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35 ± 8.54</w:t>
            </w:r>
          </w:p>
        </w:tc>
        <w:tc>
          <w:tcPr>
            <w:tcW w:w="1305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49.67 ± 8.33</w:t>
            </w:r>
          </w:p>
        </w:tc>
      </w:tr>
      <w:tr w:rsidR="00E73C2F" w:rsidRPr="00707F72" w:rsidTr="00B56CEE">
        <w:trPr>
          <w:trHeight w:val="287"/>
        </w:trPr>
        <w:tc>
          <w:tcPr>
            <w:tcW w:w="1952" w:type="dxa"/>
            <w:noWrap/>
            <w:vAlign w:val="center"/>
          </w:tcPr>
          <w:p w:rsidR="00E73C2F" w:rsidRPr="00707F72" w:rsidRDefault="00E73C2F" w:rsidP="00B56CEE">
            <w:pPr>
              <w:rPr>
                <w:i/>
                <w:sz w:val="16"/>
                <w:szCs w:val="16"/>
              </w:rPr>
            </w:pPr>
            <w:proofErr w:type="spellStart"/>
            <w:r w:rsidRPr="00707F72">
              <w:rPr>
                <w:i/>
                <w:sz w:val="16"/>
                <w:szCs w:val="16"/>
              </w:rPr>
              <w:t>Temora</w:t>
            </w:r>
            <w:proofErr w:type="spellEnd"/>
            <w:r w:rsidRPr="00707F72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707F72">
              <w:rPr>
                <w:i/>
                <w:sz w:val="16"/>
                <w:szCs w:val="16"/>
              </w:rPr>
              <w:t>longicornis</w:t>
            </w:r>
            <w:proofErr w:type="spellEnd"/>
          </w:p>
        </w:tc>
        <w:tc>
          <w:tcPr>
            <w:tcW w:w="571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4</w:t>
            </w:r>
          </w:p>
        </w:tc>
        <w:tc>
          <w:tcPr>
            <w:tcW w:w="1137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00</w:t>
            </w:r>
            <w:r w:rsidRPr="00707F72">
              <w:rPr>
                <w:sz w:val="16"/>
                <w:szCs w:val="16"/>
              </w:rPr>
              <w:t xml:space="preserve"> ± 0.82</w:t>
            </w:r>
          </w:p>
        </w:tc>
        <w:tc>
          <w:tcPr>
            <w:tcW w:w="1026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7.5 ± 1.29</w:t>
            </w:r>
          </w:p>
        </w:tc>
        <w:tc>
          <w:tcPr>
            <w:tcW w:w="1027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6 ± 0.82</w:t>
            </w:r>
          </w:p>
        </w:tc>
        <w:tc>
          <w:tcPr>
            <w:tcW w:w="1086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7.17 ± 0.58</w:t>
            </w:r>
          </w:p>
        </w:tc>
        <w:tc>
          <w:tcPr>
            <w:tcW w:w="2523" w:type="dxa"/>
            <w:vAlign w:val="center"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± 1</w:t>
            </w:r>
          </w:p>
        </w:tc>
        <w:tc>
          <w:tcPr>
            <w:tcW w:w="2552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proofErr w:type="spellStart"/>
            <w:r w:rsidRPr="00707F72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304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80.5 ± 12.26</w:t>
            </w:r>
          </w:p>
        </w:tc>
        <w:tc>
          <w:tcPr>
            <w:tcW w:w="1305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92.75 ± 13.69</w:t>
            </w:r>
          </w:p>
        </w:tc>
      </w:tr>
      <w:tr w:rsidR="00E73C2F" w:rsidRPr="00707F72" w:rsidTr="00B56CEE">
        <w:trPr>
          <w:trHeight w:val="287"/>
        </w:trPr>
        <w:tc>
          <w:tcPr>
            <w:tcW w:w="1952" w:type="dxa"/>
            <w:noWrap/>
            <w:vAlign w:val="center"/>
          </w:tcPr>
          <w:p w:rsidR="00E73C2F" w:rsidRPr="00707F72" w:rsidRDefault="00E73C2F" w:rsidP="00B56CEE">
            <w:pPr>
              <w:rPr>
                <w:i/>
                <w:sz w:val="16"/>
                <w:szCs w:val="16"/>
              </w:rPr>
            </w:pPr>
            <w:proofErr w:type="spellStart"/>
            <w:r w:rsidRPr="00707F72">
              <w:rPr>
                <w:i/>
                <w:sz w:val="16"/>
                <w:szCs w:val="16"/>
              </w:rPr>
              <w:t>Centropages</w:t>
            </w:r>
            <w:proofErr w:type="spellEnd"/>
            <w:r w:rsidRPr="00707F72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707F72">
              <w:rPr>
                <w:i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571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3</w:t>
            </w:r>
          </w:p>
        </w:tc>
        <w:tc>
          <w:tcPr>
            <w:tcW w:w="1137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7.67 ± 0.58</w:t>
            </w:r>
          </w:p>
        </w:tc>
        <w:tc>
          <w:tcPr>
            <w:tcW w:w="1026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7 ± 1</w:t>
            </w:r>
          </w:p>
        </w:tc>
        <w:tc>
          <w:tcPr>
            <w:tcW w:w="1027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7.34 ± 1.53</w:t>
            </w:r>
          </w:p>
        </w:tc>
        <w:tc>
          <w:tcPr>
            <w:tcW w:w="1086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7.34 ± 0.88</w:t>
            </w:r>
          </w:p>
        </w:tc>
        <w:tc>
          <w:tcPr>
            <w:tcW w:w="2523" w:type="dxa"/>
            <w:vAlign w:val="center"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Pr="00707F72">
              <w:rPr>
                <w:sz w:val="16"/>
                <w:szCs w:val="16"/>
              </w:rPr>
              <w:t>.34 ± 1.29</w:t>
            </w:r>
          </w:p>
        </w:tc>
        <w:tc>
          <w:tcPr>
            <w:tcW w:w="2552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proofErr w:type="spellStart"/>
            <w:r w:rsidRPr="00707F72">
              <w:rPr>
                <w:sz w:val="16"/>
                <w:szCs w:val="16"/>
              </w:rPr>
              <w:t>nd</w:t>
            </w:r>
            <w:proofErr w:type="spellEnd"/>
          </w:p>
        </w:tc>
        <w:tc>
          <w:tcPr>
            <w:tcW w:w="1304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87 ± 5.57</w:t>
            </w:r>
          </w:p>
        </w:tc>
        <w:tc>
          <w:tcPr>
            <w:tcW w:w="1305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98.67 ± 2.08</w:t>
            </w:r>
          </w:p>
        </w:tc>
      </w:tr>
      <w:tr w:rsidR="00E73C2F" w:rsidRPr="00707F72" w:rsidTr="00B56CEE">
        <w:trPr>
          <w:trHeight w:val="287"/>
        </w:trPr>
        <w:tc>
          <w:tcPr>
            <w:tcW w:w="1952" w:type="dxa"/>
            <w:noWrap/>
            <w:vAlign w:val="center"/>
          </w:tcPr>
          <w:p w:rsidR="00E73C2F" w:rsidRPr="00707F72" w:rsidRDefault="00E73C2F" w:rsidP="00B56CEE">
            <w:pPr>
              <w:rPr>
                <w:i/>
                <w:sz w:val="16"/>
                <w:szCs w:val="16"/>
              </w:rPr>
            </w:pPr>
            <w:proofErr w:type="spellStart"/>
            <w:r w:rsidRPr="00707F72">
              <w:rPr>
                <w:i/>
                <w:sz w:val="16"/>
                <w:szCs w:val="16"/>
              </w:rPr>
              <w:t>Podon</w:t>
            </w:r>
            <w:proofErr w:type="spellEnd"/>
            <w:r w:rsidRPr="00707F72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707F72">
              <w:rPr>
                <w:i/>
                <w:sz w:val="16"/>
                <w:szCs w:val="16"/>
              </w:rPr>
              <w:t>intermedius</w:t>
            </w:r>
            <w:proofErr w:type="spellEnd"/>
          </w:p>
        </w:tc>
        <w:tc>
          <w:tcPr>
            <w:tcW w:w="571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4</w:t>
            </w:r>
          </w:p>
        </w:tc>
        <w:tc>
          <w:tcPr>
            <w:tcW w:w="1137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.00</w:t>
            </w:r>
            <w:r w:rsidRPr="00707F72">
              <w:rPr>
                <w:sz w:val="16"/>
                <w:szCs w:val="16"/>
              </w:rPr>
              <w:t xml:space="preserve"> ± 0.71</w:t>
            </w:r>
          </w:p>
        </w:tc>
        <w:tc>
          <w:tcPr>
            <w:tcW w:w="1026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6.8 ± 0.05</w:t>
            </w:r>
          </w:p>
        </w:tc>
        <w:tc>
          <w:tcPr>
            <w:tcW w:w="1027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8.2 ± 0.45</w:t>
            </w:r>
          </w:p>
        </w:tc>
        <w:tc>
          <w:tcPr>
            <w:tcW w:w="1086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7.34 ± 0.24</w:t>
            </w:r>
          </w:p>
        </w:tc>
        <w:tc>
          <w:tcPr>
            <w:tcW w:w="2523" w:type="dxa"/>
            <w:vAlign w:val="center"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 ± 0.67</w:t>
            </w:r>
          </w:p>
        </w:tc>
        <w:tc>
          <w:tcPr>
            <w:tcW w:w="2552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2.47 ± 0.56</w:t>
            </w:r>
          </w:p>
        </w:tc>
        <w:tc>
          <w:tcPr>
            <w:tcW w:w="1304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81.8 ± 18.92</w:t>
            </w:r>
          </w:p>
        </w:tc>
        <w:tc>
          <w:tcPr>
            <w:tcW w:w="1305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91 ± 17.72</w:t>
            </w:r>
          </w:p>
        </w:tc>
      </w:tr>
      <w:tr w:rsidR="00E73C2F" w:rsidRPr="00707F72" w:rsidTr="00B56CEE">
        <w:trPr>
          <w:trHeight w:val="287"/>
        </w:trPr>
        <w:tc>
          <w:tcPr>
            <w:tcW w:w="1952" w:type="dxa"/>
            <w:noWrap/>
            <w:vAlign w:val="center"/>
          </w:tcPr>
          <w:p w:rsidR="00E73C2F" w:rsidRPr="00707F72" w:rsidRDefault="00E73C2F" w:rsidP="00B56CEE">
            <w:pPr>
              <w:rPr>
                <w:i/>
                <w:sz w:val="16"/>
                <w:szCs w:val="16"/>
              </w:rPr>
            </w:pPr>
            <w:proofErr w:type="spellStart"/>
            <w:r w:rsidRPr="00707F72">
              <w:rPr>
                <w:i/>
                <w:sz w:val="16"/>
                <w:szCs w:val="16"/>
              </w:rPr>
              <w:t>Carcinus</w:t>
            </w:r>
            <w:proofErr w:type="spellEnd"/>
            <w:r w:rsidRPr="00707F72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707F72">
              <w:rPr>
                <w:i/>
                <w:sz w:val="16"/>
                <w:szCs w:val="16"/>
              </w:rPr>
              <w:t>maenas</w:t>
            </w:r>
            <w:proofErr w:type="spellEnd"/>
            <w:r w:rsidRPr="00707F72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707F72">
              <w:rPr>
                <w:i/>
                <w:sz w:val="16"/>
                <w:szCs w:val="16"/>
              </w:rPr>
              <w:t>zoeae</w:t>
            </w:r>
            <w:proofErr w:type="spellEnd"/>
          </w:p>
        </w:tc>
        <w:tc>
          <w:tcPr>
            <w:tcW w:w="571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5</w:t>
            </w:r>
          </w:p>
        </w:tc>
        <w:tc>
          <w:tcPr>
            <w:tcW w:w="1137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7.8</w:t>
            </w:r>
            <w:r>
              <w:rPr>
                <w:sz w:val="16"/>
                <w:szCs w:val="16"/>
              </w:rPr>
              <w:t>0</w:t>
            </w:r>
            <w:r w:rsidRPr="00707F72">
              <w:rPr>
                <w:sz w:val="16"/>
                <w:szCs w:val="16"/>
              </w:rPr>
              <w:t xml:space="preserve"> ± 0.84</w:t>
            </w:r>
          </w:p>
        </w:tc>
        <w:tc>
          <w:tcPr>
            <w:tcW w:w="1026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6.6 ± 0.55</w:t>
            </w:r>
          </w:p>
        </w:tc>
        <w:tc>
          <w:tcPr>
            <w:tcW w:w="1027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7.6 ± 0.55</w:t>
            </w:r>
          </w:p>
        </w:tc>
        <w:tc>
          <w:tcPr>
            <w:tcW w:w="1086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7.17 ± 0.58</w:t>
            </w:r>
          </w:p>
        </w:tc>
        <w:tc>
          <w:tcPr>
            <w:tcW w:w="2523" w:type="dxa"/>
            <w:vAlign w:val="center"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5.6 ± 0.55</w:t>
            </w:r>
          </w:p>
        </w:tc>
        <w:tc>
          <w:tcPr>
            <w:tcW w:w="2552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2.47 ± 0.56</w:t>
            </w:r>
          </w:p>
        </w:tc>
        <w:tc>
          <w:tcPr>
            <w:tcW w:w="1304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171.4 ± 20.44</w:t>
            </w:r>
          </w:p>
        </w:tc>
        <w:tc>
          <w:tcPr>
            <w:tcW w:w="1305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216.4 ± 17.97</w:t>
            </w:r>
          </w:p>
        </w:tc>
      </w:tr>
      <w:tr w:rsidR="00E73C2F" w:rsidRPr="00707F72" w:rsidTr="00B56CEE">
        <w:trPr>
          <w:trHeight w:val="287"/>
        </w:trPr>
        <w:tc>
          <w:tcPr>
            <w:tcW w:w="1952" w:type="dxa"/>
            <w:noWrap/>
            <w:vAlign w:val="center"/>
          </w:tcPr>
          <w:p w:rsidR="00E73C2F" w:rsidRPr="00707F72" w:rsidRDefault="00E73C2F" w:rsidP="00B56CEE">
            <w:pPr>
              <w:rPr>
                <w:i/>
                <w:sz w:val="16"/>
                <w:szCs w:val="16"/>
              </w:rPr>
            </w:pPr>
            <w:r w:rsidRPr="00707F72">
              <w:rPr>
                <w:i/>
                <w:sz w:val="16"/>
                <w:szCs w:val="16"/>
              </w:rPr>
              <w:t xml:space="preserve">Maja </w:t>
            </w:r>
            <w:proofErr w:type="spellStart"/>
            <w:r w:rsidRPr="00707F72">
              <w:rPr>
                <w:i/>
                <w:sz w:val="16"/>
                <w:szCs w:val="16"/>
              </w:rPr>
              <w:t>brachydactyla</w:t>
            </w:r>
            <w:proofErr w:type="spellEnd"/>
            <w:r w:rsidRPr="00707F72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707F72">
              <w:rPr>
                <w:i/>
                <w:sz w:val="16"/>
                <w:szCs w:val="16"/>
              </w:rPr>
              <w:t>zoeae</w:t>
            </w:r>
            <w:proofErr w:type="spellEnd"/>
          </w:p>
        </w:tc>
        <w:tc>
          <w:tcPr>
            <w:tcW w:w="571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5</w:t>
            </w:r>
          </w:p>
        </w:tc>
        <w:tc>
          <w:tcPr>
            <w:tcW w:w="1137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7.8</w:t>
            </w:r>
            <w:r>
              <w:rPr>
                <w:sz w:val="16"/>
                <w:szCs w:val="16"/>
              </w:rPr>
              <w:t>0</w:t>
            </w:r>
            <w:r w:rsidRPr="00707F72">
              <w:rPr>
                <w:sz w:val="16"/>
                <w:szCs w:val="16"/>
              </w:rPr>
              <w:t xml:space="preserve"> ± 0.45</w:t>
            </w:r>
          </w:p>
        </w:tc>
        <w:tc>
          <w:tcPr>
            <w:tcW w:w="1026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6.6 ± 0.5</w:t>
            </w:r>
          </w:p>
        </w:tc>
        <w:tc>
          <w:tcPr>
            <w:tcW w:w="1027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6.2 ± 0.84</w:t>
            </w:r>
          </w:p>
        </w:tc>
        <w:tc>
          <w:tcPr>
            <w:tcW w:w="1086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6.87 ± 0.38</w:t>
            </w:r>
          </w:p>
        </w:tc>
        <w:tc>
          <w:tcPr>
            <w:tcW w:w="2523" w:type="dxa"/>
            <w:vAlign w:val="center"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5.2 ± 0.37</w:t>
            </w:r>
          </w:p>
        </w:tc>
        <w:tc>
          <w:tcPr>
            <w:tcW w:w="2552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3.13 ± 0.3</w:t>
            </w:r>
          </w:p>
        </w:tc>
        <w:tc>
          <w:tcPr>
            <w:tcW w:w="1304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175 ± 9.82</w:t>
            </w:r>
          </w:p>
        </w:tc>
        <w:tc>
          <w:tcPr>
            <w:tcW w:w="1305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230.6 ± 17.9</w:t>
            </w:r>
          </w:p>
        </w:tc>
      </w:tr>
      <w:tr w:rsidR="00E73C2F" w:rsidRPr="00707F72" w:rsidTr="00B56CEE">
        <w:trPr>
          <w:trHeight w:val="287"/>
        </w:trPr>
        <w:tc>
          <w:tcPr>
            <w:tcW w:w="1952" w:type="dxa"/>
            <w:noWrap/>
            <w:vAlign w:val="center"/>
          </w:tcPr>
          <w:p w:rsidR="00E73C2F" w:rsidRPr="00707F72" w:rsidRDefault="00E73C2F" w:rsidP="00B56CEE">
            <w:pPr>
              <w:rPr>
                <w:i/>
                <w:sz w:val="16"/>
                <w:szCs w:val="16"/>
              </w:rPr>
            </w:pPr>
            <w:proofErr w:type="spellStart"/>
            <w:r w:rsidRPr="00707F72">
              <w:rPr>
                <w:i/>
                <w:sz w:val="16"/>
                <w:szCs w:val="16"/>
              </w:rPr>
              <w:t>Cancer</w:t>
            </w:r>
            <w:proofErr w:type="spellEnd"/>
            <w:r w:rsidRPr="00707F72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707F72">
              <w:rPr>
                <w:i/>
                <w:sz w:val="16"/>
                <w:szCs w:val="16"/>
              </w:rPr>
              <w:t>pagurus</w:t>
            </w:r>
            <w:proofErr w:type="spellEnd"/>
            <w:r w:rsidRPr="00707F72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707F72">
              <w:rPr>
                <w:i/>
                <w:sz w:val="16"/>
                <w:szCs w:val="16"/>
              </w:rPr>
              <w:t>zoeae</w:t>
            </w:r>
            <w:proofErr w:type="spellEnd"/>
          </w:p>
        </w:tc>
        <w:tc>
          <w:tcPr>
            <w:tcW w:w="571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5</w:t>
            </w:r>
          </w:p>
        </w:tc>
        <w:tc>
          <w:tcPr>
            <w:tcW w:w="1137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8.2</w:t>
            </w:r>
            <w:r>
              <w:rPr>
                <w:sz w:val="16"/>
                <w:szCs w:val="16"/>
              </w:rPr>
              <w:t>0</w:t>
            </w:r>
            <w:r w:rsidRPr="00707F72">
              <w:rPr>
                <w:sz w:val="16"/>
                <w:szCs w:val="16"/>
              </w:rPr>
              <w:t xml:space="preserve"> ± 0.45</w:t>
            </w:r>
          </w:p>
        </w:tc>
        <w:tc>
          <w:tcPr>
            <w:tcW w:w="1026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7.2 ± 0.45</w:t>
            </w:r>
          </w:p>
        </w:tc>
        <w:tc>
          <w:tcPr>
            <w:tcW w:w="1027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6.6 ± 0.55</w:t>
            </w:r>
          </w:p>
        </w:tc>
        <w:tc>
          <w:tcPr>
            <w:tcW w:w="1086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7.6 ± 0.24</w:t>
            </w:r>
          </w:p>
        </w:tc>
        <w:tc>
          <w:tcPr>
            <w:tcW w:w="2523" w:type="dxa"/>
            <w:vAlign w:val="center"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5.3 ± 0.67</w:t>
            </w:r>
          </w:p>
        </w:tc>
        <w:tc>
          <w:tcPr>
            <w:tcW w:w="2552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2.47 ± 0.56</w:t>
            </w:r>
          </w:p>
        </w:tc>
        <w:tc>
          <w:tcPr>
            <w:tcW w:w="1304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171.4 ± 20.44</w:t>
            </w:r>
          </w:p>
        </w:tc>
        <w:tc>
          <w:tcPr>
            <w:tcW w:w="1305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225.6 ± 19.46</w:t>
            </w:r>
          </w:p>
        </w:tc>
      </w:tr>
      <w:tr w:rsidR="00E73C2F" w:rsidRPr="00707F72" w:rsidTr="00B56CEE">
        <w:trPr>
          <w:trHeight w:val="287"/>
        </w:trPr>
        <w:tc>
          <w:tcPr>
            <w:tcW w:w="1952" w:type="dxa"/>
            <w:noWrap/>
            <w:vAlign w:val="center"/>
          </w:tcPr>
          <w:p w:rsidR="00E73C2F" w:rsidRPr="00707F72" w:rsidRDefault="00E73C2F" w:rsidP="00B56CEE">
            <w:pPr>
              <w:rPr>
                <w:i/>
                <w:sz w:val="16"/>
                <w:szCs w:val="16"/>
              </w:rPr>
            </w:pPr>
            <w:proofErr w:type="spellStart"/>
            <w:r w:rsidRPr="00707F72">
              <w:rPr>
                <w:i/>
                <w:sz w:val="16"/>
                <w:szCs w:val="16"/>
              </w:rPr>
              <w:t>Pisidia</w:t>
            </w:r>
            <w:proofErr w:type="spellEnd"/>
            <w:r w:rsidRPr="00707F72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707F72">
              <w:rPr>
                <w:i/>
                <w:sz w:val="16"/>
                <w:szCs w:val="16"/>
              </w:rPr>
              <w:t>longicornis</w:t>
            </w:r>
            <w:proofErr w:type="spellEnd"/>
          </w:p>
        </w:tc>
        <w:tc>
          <w:tcPr>
            <w:tcW w:w="571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3</w:t>
            </w:r>
          </w:p>
        </w:tc>
        <w:tc>
          <w:tcPr>
            <w:tcW w:w="1137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7.67 ± 0.58</w:t>
            </w:r>
          </w:p>
        </w:tc>
        <w:tc>
          <w:tcPr>
            <w:tcW w:w="1026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6 ± 0</w:t>
            </w:r>
          </w:p>
        </w:tc>
        <w:tc>
          <w:tcPr>
            <w:tcW w:w="1027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6.34 ± 0.58</w:t>
            </w:r>
          </w:p>
        </w:tc>
        <w:tc>
          <w:tcPr>
            <w:tcW w:w="1086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6.67 ± 0.34</w:t>
            </w:r>
          </w:p>
        </w:tc>
        <w:tc>
          <w:tcPr>
            <w:tcW w:w="2523" w:type="dxa"/>
            <w:vAlign w:val="center"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5.67 ± 0.57</w:t>
            </w:r>
          </w:p>
        </w:tc>
        <w:tc>
          <w:tcPr>
            <w:tcW w:w="2552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2.01 ± 1.02</w:t>
            </w:r>
          </w:p>
        </w:tc>
        <w:tc>
          <w:tcPr>
            <w:tcW w:w="1304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173 ± 14.93</w:t>
            </w:r>
          </w:p>
        </w:tc>
        <w:tc>
          <w:tcPr>
            <w:tcW w:w="1305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232.67 ± 28.53</w:t>
            </w:r>
          </w:p>
        </w:tc>
      </w:tr>
      <w:tr w:rsidR="00E73C2F" w:rsidRPr="00707F72" w:rsidTr="00B56CEE">
        <w:trPr>
          <w:trHeight w:val="287"/>
        </w:trPr>
        <w:tc>
          <w:tcPr>
            <w:tcW w:w="1952" w:type="dxa"/>
            <w:noWrap/>
            <w:vAlign w:val="center"/>
          </w:tcPr>
          <w:p w:rsidR="00E73C2F" w:rsidRPr="00707F72" w:rsidRDefault="00E73C2F" w:rsidP="00B56CEE">
            <w:pPr>
              <w:rPr>
                <w:i/>
                <w:sz w:val="16"/>
                <w:szCs w:val="16"/>
              </w:rPr>
            </w:pPr>
            <w:proofErr w:type="spellStart"/>
            <w:r w:rsidRPr="00707F72">
              <w:rPr>
                <w:i/>
                <w:sz w:val="16"/>
                <w:szCs w:val="16"/>
              </w:rPr>
              <w:t>Paguridae</w:t>
            </w:r>
            <w:proofErr w:type="spellEnd"/>
          </w:p>
        </w:tc>
        <w:tc>
          <w:tcPr>
            <w:tcW w:w="571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5</w:t>
            </w:r>
          </w:p>
        </w:tc>
        <w:tc>
          <w:tcPr>
            <w:tcW w:w="1137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8.2</w:t>
            </w:r>
            <w:r>
              <w:rPr>
                <w:sz w:val="16"/>
                <w:szCs w:val="16"/>
              </w:rPr>
              <w:t>0</w:t>
            </w:r>
            <w:r w:rsidRPr="00707F72">
              <w:rPr>
                <w:sz w:val="16"/>
                <w:szCs w:val="16"/>
              </w:rPr>
              <w:t xml:space="preserve"> ± 0.45</w:t>
            </w:r>
          </w:p>
        </w:tc>
        <w:tc>
          <w:tcPr>
            <w:tcW w:w="1026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7 ± 0</w:t>
            </w:r>
          </w:p>
        </w:tc>
        <w:tc>
          <w:tcPr>
            <w:tcW w:w="1027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6.8 ± 0.84</w:t>
            </w:r>
          </w:p>
        </w:tc>
        <w:tc>
          <w:tcPr>
            <w:tcW w:w="1086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7.34 ± 0.24</w:t>
            </w:r>
          </w:p>
        </w:tc>
        <w:tc>
          <w:tcPr>
            <w:tcW w:w="2523" w:type="dxa"/>
            <w:vAlign w:val="center"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5.3 ± 0.87</w:t>
            </w:r>
          </w:p>
        </w:tc>
        <w:tc>
          <w:tcPr>
            <w:tcW w:w="2552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2.94 ± 0.43</w:t>
            </w:r>
          </w:p>
        </w:tc>
        <w:tc>
          <w:tcPr>
            <w:tcW w:w="1304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129.6 ± 25.62</w:t>
            </w:r>
          </w:p>
        </w:tc>
        <w:tc>
          <w:tcPr>
            <w:tcW w:w="1305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206.4 ± 29.36</w:t>
            </w:r>
          </w:p>
        </w:tc>
      </w:tr>
      <w:tr w:rsidR="00E73C2F" w:rsidRPr="00707F72" w:rsidTr="00B56CEE">
        <w:trPr>
          <w:trHeight w:val="287"/>
        </w:trPr>
        <w:tc>
          <w:tcPr>
            <w:tcW w:w="1952" w:type="dxa"/>
            <w:noWrap/>
            <w:vAlign w:val="center"/>
          </w:tcPr>
          <w:p w:rsidR="00E73C2F" w:rsidRPr="00707F72" w:rsidRDefault="00E73C2F" w:rsidP="00B56CEE">
            <w:pPr>
              <w:rPr>
                <w:i/>
                <w:sz w:val="16"/>
                <w:szCs w:val="16"/>
              </w:rPr>
            </w:pPr>
            <w:proofErr w:type="spellStart"/>
            <w:r w:rsidRPr="00707F72">
              <w:rPr>
                <w:i/>
                <w:sz w:val="16"/>
                <w:szCs w:val="16"/>
              </w:rPr>
              <w:t>Processidae</w:t>
            </w:r>
            <w:proofErr w:type="spellEnd"/>
          </w:p>
        </w:tc>
        <w:tc>
          <w:tcPr>
            <w:tcW w:w="571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5</w:t>
            </w:r>
          </w:p>
        </w:tc>
        <w:tc>
          <w:tcPr>
            <w:tcW w:w="1137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7.8</w:t>
            </w:r>
            <w:r>
              <w:rPr>
                <w:sz w:val="16"/>
                <w:szCs w:val="16"/>
              </w:rPr>
              <w:t>0</w:t>
            </w:r>
            <w:r w:rsidRPr="00707F72">
              <w:rPr>
                <w:sz w:val="16"/>
                <w:szCs w:val="16"/>
              </w:rPr>
              <w:t xml:space="preserve"> ± 0.45</w:t>
            </w:r>
          </w:p>
        </w:tc>
        <w:tc>
          <w:tcPr>
            <w:tcW w:w="1026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7.2 ± 1.1</w:t>
            </w:r>
          </w:p>
        </w:tc>
        <w:tc>
          <w:tcPr>
            <w:tcW w:w="1027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7 ± 0.71</w:t>
            </w:r>
          </w:p>
        </w:tc>
        <w:tc>
          <w:tcPr>
            <w:tcW w:w="1086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7.34 ± 0.34</w:t>
            </w:r>
          </w:p>
        </w:tc>
        <w:tc>
          <w:tcPr>
            <w:tcW w:w="2523" w:type="dxa"/>
            <w:vAlign w:val="center"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5 ± 1</w:t>
            </w:r>
          </w:p>
        </w:tc>
        <w:tc>
          <w:tcPr>
            <w:tcW w:w="2552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2.46 ± 0.56</w:t>
            </w:r>
          </w:p>
        </w:tc>
        <w:tc>
          <w:tcPr>
            <w:tcW w:w="1304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155.4 ± 34.28</w:t>
            </w:r>
          </w:p>
        </w:tc>
        <w:tc>
          <w:tcPr>
            <w:tcW w:w="1305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231.8 ± 29.15</w:t>
            </w:r>
          </w:p>
        </w:tc>
      </w:tr>
      <w:tr w:rsidR="00E73C2F" w:rsidRPr="00707F72" w:rsidTr="00B56CEE">
        <w:trPr>
          <w:trHeight w:val="287"/>
        </w:trPr>
        <w:tc>
          <w:tcPr>
            <w:tcW w:w="1952" w:type="dxa"/>
            <w:noWrap/>
            <w:vAlign w:val="center"/>
          </w:tcPr>
          <w:p w:rsidR="00E73C2F" w:rsidRPr="00707F72" w:rsidRDefault="00E73C2F" w:rsidP="00B56CEE">
            <w:pPr>
              <w:rPr>
                <w:i/>
                <w:sz w:val="16"/>
                <w:szCs w:val="16"/>
              </w:rPr>
            </w:pPr>
            <w:proofErr w:type="spellStart"/>
            <w:r w:rsidRPr="00707F72">
              <w:rPr>
                <w:i/>
                <w:sz w:val="16"/>
                <w:szCs w:val="16"/>
              </w:rPr>
              <w:t>Hippolytidae</w:t>
            </w:r>
            <w:proofErr w:type="spellEnd"/>
          </w:p>
        </w:tc>
        <w:tc>
          <w:tcPr>
            <w:tcW w:w="571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5</w:t>
            </w:r>
          </w:p>
        </w:tc>
        <w:tc>
          <w:tcPr>
            <w:tcW w:w="1137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7.2</w:t>
            </w:r>
            <w:r>
              <w:rPr>
                <w:sz w:val="16"/>
                <w:szCs w:val="16"/>
              </w:rPr>
              <w:t>0</w:t>
            </w:r>
            <w:r w:rsidRPr="00707F72">
              <w:rPr>
                <w:sz w:val="16"/>
                <w:szCs w:val="16"/>
              </w:rPr>
              <w:t xml:space="preserve"> ± 0.45</w:t>
            </w:r>
          </w:p>
        </w:tc>
        <w:tc>
          <w:tcPr>
            <w:tcW w:w="1026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7.2 ± 0.37</w:t>
            </w:r>
          </w:p>
        </w:tc>
        <w:tc>
          <w:tcPr>
            <w:tcW w:w="1027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7.8 ± 1.09</w:t>
            </w:r>
          </w:p>
        </w:tc>
        <w:tc>
          <w:tcPr>
            <w:tcW w:w="1086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7.4 ± 0.44</w:t>
            </w:r>
          </w:p>
        </w:tc>
        <w:tc>
          <w:tcPr>
            <w:tcW w:w="2523" w:type="dxa"/>
            <w:vAlign w:val="center"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5.3 ± 1.11</w:t>
            </w:r>
          </w:p>
        </w:tc>
        <w:tc>
          <w:tcPr>
            <w:tcW w:w="2552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2.6 ± 0.37</w:t>
            </w:r>
          </w:p>
        </w:tc>
        <w:tc>
          <w:tcPr>
            <w:tcW w:w="1304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135.6 ± 26.75</w:t>
            </w:r>
          </w:p>
        </w:tc>
        <w:tc>
          <w:tcPr>
            <w:tcW w:w="1305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207.6 ± 23.86</w:t>
            </w:r>
          </w:p>
        </w:tc>
      </w:tr>
      <w:tr w:rsidR="00E73C2F" w:rsidRPr="00707F72" w:rsidTr="00B56CEE">
        <w:trPr>
          <w:trHeight w:val="287"/>
        </w:trPr>
        <w:tc>
          <w:tcPr>
            <w:tcW w:w="1952" w:type="dxa"/>
            <w:noWrap/>
            <w:vAlign w:val="center"/>
          </w:tcPr>
          <w:p w:rsidR="00E73C2F" w:rsidRPr="00707F72" w:rsidRDefault="00E73C2F" w:rsidP="00B56CEE">
            <w:pPr>
              <w:rPr>
                <w:i/>
                <w:sz w:val="16"/>
                <w:szCs w:val="16"/>
              </w:rPr>
            </w:pPr>
            <w:proofErr w:type="spellStart"/>
            <w:r w:rsidRPr="00707F72">
              <w:rPr>
                <w:i/>
                <w:sz w:val="16"/>
                <w:szCs w:val="16"/>
              </w:rPr>
              <w:t>Palaemonidae</w:t>
            </w:r>
            <w:proofErr w:type="spellEnd"/>
          </w:p>
        </w:tc>
        <w:tc>
          <w:tcPr>
            <w:tcW w:w="571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5</w:t>
            </w:r>
          </w:p>
        </w:tc>
        <w:tc>
          <w:tcPr>
            <w:tcW w:w="1137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8.4</w:t>
            </w:r>
            <w:r>
              <w:rPr>
                <w:sz w:val="16"/>
                <w:szCs w:val="16"/>
              </w:rPr>
              <w:t>0</w:t>
            </w:r>
            <w:r w:rsidRPr="00707F72">
              <w:rPr>
                <w:sz w:val="16"/>
                <w:szCs w:val="16"/>
              </w:rPr>
              <w:t xml:space="preserve"> ± 1.34</w:t>
            </w:r>
          </w:p>
        </w:tc>
        <w:tc>
          <w:tcPr>
            <w:tcW w:w="1026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7.2 ± 0.45</w:t>
            </w:r>
          </w:p>
        </w:tc>
        <w:tc>
          <w:tcPr>
            <w:tcW w:w="1027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7.6 ± 0.55</w:t>
            </w:r>
          </w:p>
        </w:tc>
        <w:tc>
          <w:tcPr>
            <w:tcW w:w="1086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7.73 ± 0.28</w:t>
            </w:r>
          </w:p>
        </w:tc>
        <w:tc>
          <w:tcPr>
            <w:tcW w:w="2523" w:type="dxa"/>
            <w:vAlign w:val="center"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5.6 ± 0.55</w:t>
            </w:r>
          </w:p>
        </w:tc>
        <w:tc>
          <w:tcPr>
            <w:tcW w:w="2552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2.73 ± 0.36</w:t>
            </w:r>
          </w:p>
        </w:tc>
        <w:tc>
          <w:tcPr>
            <w:tcW w:w="1304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133.4 ± 32.42</w:t>
            </w:r>
          </w:p>
        </w:tc>
        <w:tc>
          <w:tcPr>
            <w:tcW w:w="1305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217.6 ± 42.36</w:t>
            </w:r>
          </w:p>
        </w:tc>
      </w:tr>
      <w:tr w:rsidR="00E73C2F" w:rsidRPr="00707F72" w:rsidTr="00B56CEE">
        <w:trPr>
          <w:trHeight w:val="287"/>
        </w:trPr>
        <w:tc>
          <w:tcPr>
            <w:tcW w:w="1952" w:type="dxa"/>
            <w:noWrap/>
            <w:vAlign w:val="center"/>
          </w:tcPr>
          <w:p w:rsidR="00E73C2F" w:rsidRPr="00707F72" w:rsidRDefault="00E73C2F" w:rsidP="00B56CEE">
            <w:pPr>
              <w:rPr>
                <w:i/>
                <w:sz w:val="16"/>
                <w:szCs w:val="16"/>
              </w:rPr>
            </w:pPr>
            <w:proofErr w:type="spellStart"/>
            <w:r w:rsidRPr="00707F72">
              <w:rPr>
                <w:i/>
                <w:sz w:val="16"/>
                <w:szCs w:val="16"/>
              </w:rPr>
              <w:t>Euphausiid</w:t>
            </w:r>
            <w:proofErr w:type="spellEnd"/>
          </w:p>
        </w:tc>
        <w:tc>
          <w:tcPr>
            <w:tcW w:w="571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3</w:t>
            </w:r>
          </w:p>
        </w:tc>
        <w:tc>
          <w:tcPr>
            <w:tcW w:w="1137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8.33 ± 1.15</w:t>
            </w:r>
          </w:p>
        </w:tc>
        <w:tc>
          <w:tcPr>
            <w:tcW w:w="1026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7.34 ± 0.58</w:t>
            </w:r>
          </w:p>
        </w:tc>
        <w:tc>
          <w:tcPr>
            <w:tcW w:w="1027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6.67 ± 1.15</w:t>
            </w:r>
          </w:p>
        </w:tc>
        <w:tc>
          <w:tcPr>
            <w:tcW w:w="1086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7.45 ± 0.19</w:t>
            </w:r>
          </w:p>
        </w:tc>
        <w:tc>
          <w:tcPr>
            <w:tcW w:w="2523" w:type="dxa"/>
            <w:vAlign w:val="center"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5.6 ± 1.15</w:t>
            </w:r>
          </w:p>
        </w:tc>
        <w:tc>
          <w:tcPr>
            <w:tcW w:w="2552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2.33 ± 0.34</w:t>
            </w:r>
          </w:p>
        </w:tc>
        <w:tc>
          <w:tcPr>
            <w:tcW w:w="1304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124.66 ± 14.01</w:t>
            </w:r>
          </w:p>
        </w:tc>
        <w:tc>
          <w:tcPr>
            <w:tcW w:w="1305" w:type="dxa"/>
            <w:noWrap/>
            <w:vAlign w:val="center"/>
            <w:hideMark/>
          </w:tcPr>
          <w:p w:rsidR="00E73C2F" w:rsidRPr="00707F72" w:rsidRDefault="00E73C2F" w:rsidP="00B56CEE">
            <w:pPr>
              <w:jc w:val="center"/>
              <w:rPr>
                <w:sz w:val="16"/>
                <w:szCs w:val="16"/>
              </w:rPr>
            </w:pPr>
            <w:r w:rsidRPr="00707F72">
              <w:rPr>
                <w:sz w:val="16"/>
                <w:szCs w:val="16"/>
              </w:rPr>
              <w:t>216.33 ± 8.39</w:t>
            </w:r>
          </w:p>
        </w:tc>
      </w:tr>
    </w:tbl>
    <w:p w:rsidR="00E73C2F" w:rsidRPr="00707F72" w:rsidRDefault="00E73C2F" w:rsidP="00E73C2F">
      <w:pPr>
        <w:rPr>
          <w:sz w:val="16"/>
          <w:szCs w:val="16"/>
          <w:lang w:val="en-GB"/>
        </w:rPr>
      </w:pPr>
    </w:p>
    <w:p w:rsidR="00E73C2F" w:rsidRDefault="00E73C2F" w:rsidP="00E73C2F">
      <w:pPr>
        <w:rPr>
          <w:sz w:val="16"/>
          <w:szCs w:val="16"/>
          <w:lang w:val="en-GB"/>
        </w:rPr>
      </w:pPr>
    </w:p>
    <w:p w:rsidR="00AF0E52" w:rsidRDefault="00AF0E52"/>
    <w:sectPr w:rsidR="00AF0E52" w:rsidSect="00E73C2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C2F"/>
    <w:rsid w:val="000002E2"/>
    <w:rsid w:val="0000354C"/>
    <w:rsid w:val="00005F23"/>
    <w:rsid w:val="00012F16"/>
    <w:rsid w:val="000228E8"/>
    <w:rsid w:val="00022D1E"/>
    <w:rsid w:val="000242EF"/>
    <w:rsid w:val="00026E4F"/>
    <w:rsid w:val="00032C78"/>
    <w:rsid w:val="000335C5"/>
    <w:rsid w:val="00034E44"/>
    <w:rsid w:val="00043BFE"/>
    <w:rsid w:val="000502C4"/>
    <w:rsid w:val="0005310D"/>
    <w:rsid w:val="0005485A"/>
    <w:rsid w:val="000564C8"/>
    <w:rsid w:val="00065699"/>
    <w:rsid w:val="00070387"/>
    <w:rsid w:val="0007594C"/>
    <w:rsid w:val="000819F9"/>
    <w:rsid w:val="00083CCE"/>
    <w:rsid w:val="00084B56"/>
    <w:rsid w:val="00085011"/>
    <w:rsid w:val="0009094C"/>
    <w:rsid w:val="0009162C"/>
    <w:rsid w:val="0009281A"/>
    <w:rsid w:val="00092B10"/>
    <w:rsid w:val="00094133"/>
    <w:rsid w:val="000945A5"/>
    <w:rsid w:val="000947E1"/>
    <w:rsid w:val="000950F8"/>
    <w:rsid w:val="00095247"/>
    <w:rsid w:val="000964C5"/>
    <w:rsid w:val="000A1E8D"/>
    <w:rsid w:val="000A315C"/>
    <w:rsid w:val="000A3548"/>
    <w:rsid w:val="000A451F"/>
    <w:rsid w:val="000B4032"/>
    <w:rsid w:val="000C1CFB"/>
    <w:rsid w:val="000C2AFB"/>
    <w:rsid w:val="000D0239"/>
    <w:rsid w:val="000D1337"/>
    <w:rsid w:val="000D2051"/>
    <w:rsid w:val="000D22C0"/>
    <w:rsid w:val="000D267E"/>
    <w:rsid w:val="000D311C"/>
    <w:rsid w:val="000D774A"/>
    <w:rsid w:val="000D7DF8"/>
    <w:rsid w:val="000E1CFD"/>
    <w:rsid w:val="000E5FBE"/>
    <w:rsid w:val="000F00F5"/>
    <w:rsid w:val="000F1E2B"/>
    <w:rsid w:val="00100257"/>
    <w:rsid w:val="00102AD2"/>
    <w:rsid w:val="0010467A"/>
    <w:rsid w:val="00104D7E"/>
    <w:rsid w:val="001079B6"/>
    <w:rsid w:val="00114945"/>
    <w:rsid w:val="0011646F"/>
    <w:rsid w:val="00117A6D"/>
    <w:rsid w:val="00124B63"/>
    <w:rsid w:val="00126DD7"/>
    <w:rsid w:val="00126F4C"/>
    <w:rsid w:val="001279DA"/>
    <w:rsid w:val="001328AB"/>
    <w:rsid w:val="001341BA"/>
    <w:rsid w:val="00135560"/>
    <w:rsid w:val="00135CD0"/>
    <w:rsid w:val="00136DF1"/>
    <w:rsid w:val="00137503"/>
    <w:rsid w:val="00137EA5"/>
    <w:rsid w:val="00137F12"/>
    <w:rsid w:val="00140A24"/>
    <w:rsid w:val="00143789"/>
    <w:rsid w:val="00144455"/>
    <w:rsid w:val="001451BA"/>
    <w:rsid w:val="00146277"/>
    <w:rsid w:val="00150D63"/>
    <w:rsid w:val="00153D47"/>
    <w:rsid w:val="00154F40"/>
    <w:rsid w:val="001623DE"/>
    <w:rsid w:val="001625AB"/>
    <w:rsid w:val="0016282A"/>
    <w:rsid w:val="00167550"/>
    <w:rsid w:val="00177ED4"/>
    <w:rsid w:val="00181CA4"/>
    <w:rsid w:val="001864C1"/>
    <w:rsid w:val="00187779"/>
    <w:rsid w:val="00191063"/>
    <w:rsid w:val="00192B2C"/>
    <w:rsid w:val="001948A9"/>
    <w:rsid w:val="001952AD"/>
    <w:rsid w:val="00197420"/>
    <w:rsid w:val="001A157E"/>
    <w:rsid w:val="001A2F28"/>
    <w:rsid w:val="001A3248"/>
    <w:rsid w:val="001A43B9"/>
    <w:rsid w:val="001A72E1"/>
    <w:rsid w:val="001A7D7C"/>
    <w:rsid w:val="001B0CCA"/>
    <w:rsid w:val="001B1743"/>
    <w:rsid w:val="001B396C"/>
    <w:rsid w:val="001B4DDD"/>
    <w:rsid w:val="001B791D"/>
    <w:rsid w:val="001B7ADC"/>
    <w:rsid w:val="001C4F90"/>
    <w:rsid w:val="001C58DD"/>
    <w:rsid w:val="001C7A5F"/>
    <w:rsid w:val="001D1CE2"/>
    <w:rsid w:val="001D44AA"/>
    <w:rsid w:val="001D5131"/>
    <w:rsid w:val="001D57EC"/>
    <w:rsid w:val="001D6425"/>
    <w:rsid w:val="001D6848"/>
    <w:rsid w:val="001E3A71"/>
    <w:rsid w:val="001E7483"/>
    <w:rsid w:val="001F0AD8"/>
    <w:rsid w:val="001F30A9"/>
    <w:rsid w:val="001F400E"/>
    <w:rsid w:val="001F7644"/>
    <w:rsid w:val="001F7846"/>
    <w:rsid w:val="00201869"/>
    <w:rsid w:val="00202BBE"/>
    <w:rsid w:val="00202E77"/>
    <w:rsid w:val="002035FB"/>
    <w:rsid w:val="002103A5"/>
    <w:rsid w:val="00210899"/>
    <w:rsid w:val="00211666"/>
    <w:rsid w:val="00211BFE"/>
    <w:rsid w:val="0021507D"/>
    <w:rsid w:val="0021658C"/>
    <w:rsid w:val="00216CBD"/>
    <w:rsid w:val="00216D35"/>
    <w:rsid w:val="00221303"/>
    <w:rsid w:val="00223E2B"/>
    <w:rsid w:val="0023001D"/>
    <w:rsid w:val="002311FA"/>
    <w:rsid w:val="00240C04"/>
    <w:rsid w:val="00244235"/>
    <w:rsid w:val="002442BF"/>
    <w:rsid w:val="00247037"/>
    <w:rsid w:val="0025530B"/>
    <w:rsid w:val="00256331"/>
    <w:rsid w:val="00260F84"/>
    <w:rsid w:val="00270DD4"/>
    <w:rsid w:val="00271F87"/>
    <w:rsid w:val="002735FA"/>
    <w:rsid w:val="002775D2"/>
    <w:rsid w:val="00280D99"/>
    <w:rsid w:val="002836AE"/>
    <w:rsid w:val="00283BA1"/>
    <w:rsid w:val="0028438F"/>
    <w:rsid w:val="00293386"/>
    <w:rsid w:val="002A0143"/>
    <w:rsid w:val="002A05AE"/>
    <w:rsid w:val="002A0B74"/>
    <w:rsid w:val="002A2626"/>
    <w:rsid w:val="002A3D1A"/>
    <w:rsid w:val="002A6126"/>
    <w:rsid w:val="002A6E6E"/>
    <w:rsid w:val="002B71E3"/>
    <w:rsid w:val="002B73CA"/>
    <w:rsid w:val="002C0EC7"/>
    <w:rsid w:val="002C2BCB"/>
    <w:rsid w:val="002C4501"/>
    <w:rsid w:val="002C7CA4"/>
    <w:rsid w:val="002D12C0"/>
    <w:rsid w:val="002D336B"/>
    <w:rsid w:val="002D3C46"/>
    <w:rsid w:val="002D569A"/>
    <w:rsid w:val="002D636E"/>
    <w:rsid w:val="002D7822"/>
    <w:rsid w:val="002E196D"/>
    <w:rsid w:val="002E45FA"/>
    <w:rsid w:val="002E526F"/>
    <w:rsid w:val="002E57C6"/>
    <w:rsid w:val="002E5F5E"/>
    <w:rsid w:val="002F29DE"/>
    <w:rsid w:val="002F4C93"/>
    <w:rsid w:val="002F61F2"/>
    <w:rsid w:val="00301EE6"/>
    <w:rsid w:val="00303E5A"/>
    <w:rsid w:val="0030604C"/>
    <w:rsid w:val="00306C11"/>
    <w:rsid w:val="00316D5F"/>
    <w:rsid w:val="00323BD5"/>
    <w:rsid w:val="003245FC"/>
    <w:rsid w:val="00326C2F"/>
    <w:rsid w:val="00330C0D"/>
    <w:rsid w:val="00333400"/>
    <w:rsid w:val="00335BF8"/>
    <w:rsid w:val="0033641B"/>
    <w:rsid w:val="00340A8D"/>
    <w:rsid w:val="00341030"/>
    <w:rsid w:val="003418A9"/>
    <w:rsid w:val="00343D85"/>
    <w:rsid w:val="0034413F"/>
    <w:rsid w:val="00344D41"/>
    <w:rsid w:val="0035454E"/>
    <w:rsid w:val="00354ABE"/>
    <w:rsid w:val="003565EB"/>
    <w:rsid w:val="00357464"/>
    <w:rsid w:val="00360813"/>
    <w:rsid w:val="003635E3"/>
    <w:rsid w:val="00364010"/>
    <w:rsid w:val="00364848"/>
    <w:rsid w:val="00377FD8"/>
    <w:rsid w:val="00384DCF"/>
    <w:rsid w:val="00385CA8"/>
    <w:rsid w:val="00395C27"/>
    <w:rsid w:val="00396E9C"/>
    <w:rsid w:val="0039730F"/>
    <w:rsid w:val="003B3D1D"/>
    <w:rsid w:val="003B60C8"/>
    <w:rsid w:val="003B7208"/>
    <w:rsid w:val="003C02D7"/>
    <w:rsid w:val="003C3ECC"/>
    <w:rsid w:val="003C4092"/>
    <w:rsid w:val="003C59A8"/>
    <w:rsid w:val="003D1750"/>
    <w:rsid w:val="003D2501"/>
    <w:rsid w:val="003E09FC"/>
    <w:rsid w:val="003E1C1E"/>
    <w:rsid w:val="003E5EE9"/>
    <w:rsid w:val="003F01C8"/>
    <w:rsid w:val="003F09DF"/>
    <w:rsid w:val="003F16D8"/>
    <w:rsid w:val="003F3243"/>
    <w:rsid w:val="003F4392"/>
    <w:rsid w:val="003F62B0"/>
    <w:rsid w:val="0040012C"/>
    <w:rsid w:val="00403185"/>
    <w:rsid w:val="00411361"/>
    <w:rsid w:val="00412941"/>
    <w:rsid w:val="00424DAE"/>
    <w:rsid w:val="004257DE"/>
    <w:rsid w:val="00426660"/>
    <w:rsid w:val="00427786"/>
    <w:rsid w:val="00431D55"/>
    <w:rsid w:val="004329F6"/>
    <w:rsid w:val="004345C1"/>
    <w:rsid w:val="004352B6"/>
    <w:rsid w:val="00436DEF"/>
    <w:rsid w:val="00436E35"/>
    <w:rsid w:val="00437083"/>
    <w:rsid w:val="0044004B"/>
    <w:rsid w:val="00440BC0"/>
    <w:rsid w:val="00442E0F"/>
    <w:rsid w:val="00451970"/>
    <w:rsid w:val="004524F7"/>
    <w:rsid w:val="00452CAC"/>
    <w:rsid w:val="004531D5"/>
    <w:rsid w:val="00457413"/>
    <w:rsid w:val="00460914"/>
    <w:rsid w:val="00460C7A"/>
    <w:rsid w:val="00462233"/>
    <w:rsid w:val="00463444"/>
    <w:rsid w:val="0046433A"/>
    <w:rsid w:val="0046466F"/>
    <w:rsid w:val="00464DF5"/>
    <w:rsid w:val="0046746B"/>
    <w:rsid w:val="00472A32"/>
    <w:rsid w:val="0047310C"/>
    <w:rsid w:val="00474373"/>
    <w:rsid w:val="00475A68"/>
    <w:rsid w:val="00475BFE"/>
    <w:rsid w:val="0048438F"/>
    <w:rsid w:val="004851AB"/>
    <w:rsid w:val="00495860"/>
    <w:rsid w:val="00496E49"/>
    <w:rsid w:val="00497CE3"/>
    <w:rsid w:val="004A2049"/>
    <w:rsid w:val="004A314B"/>
    <w:rsid w:val="004A3B82"/>
    <w:rsid w:val="004A4927"/>
    <w:rsid w:val="004A53B0"/>
    <w:rsid w:val="004B2AD0"/>
    <w:rsid w:val="004B33C2"/>
    <w:rsid w:val="004B3541"/>
    <w:rsid w:val="004B3913"/>
    <w:rsid w:val="004B446E"/>
    <w:rsid w:val="004B7A4F"/>
    <w:rsid w:val="004B7F52"/>
    <w:rsid w:val="004C25E2"/>
    <w:rsid w:val="004C551F"/>
    <w:rsid w:val="004C6405"/>
    <w:rsid w:val="004C7FE7"/>
    <w:rsid w:val="004D1780"/>
    <w:rsid w:val="004D26AA"/>
    <w:rsid w:val="004D4BC6"/>
    <w:rsid w:val="004D5ED5"/>
    <w:rsid w:val="004E32F4"/>
    <w:rsid w:val="004F01F3"/>
    <w:rsid w:val="004F020B"/>
    <w:rsid w:val="004F0D94"/>
    <w:rsid w:val="004F2B5D"/>
    <w:rsid w:val="004F2C77"/>
    <w:rsid w:val="005020BC"/>
    <w:rsid w:val="00502B96"/>
    <w:rsid w:val="00503742"/>
    <w:rsid w:val="005048A6"/>
    <w:rsid w:val="00504C0A"/>
    <w:rsid w:val="0050539A"/>
    <w:rsid w:val="00512AF1"/>
    <w:rsid w:val="00512F14"/>
    <w:rsid w:val="005136A2"/>
    <w:rsid w:val="0051479F"/>
    <w:rsid w:val="005157DF"/>
    <w:rsid w:val="00516414"/>
    <w:rsid w:val="00516CE0"/>
    <w:rsid w:val="0051740F"/>
    <w:rsid w:val="00521351"/>
    <w:rsid w:val="00522597"/>
    <w:rsid w:val="00533286"/>
    <w:rsid w:val="00533B2F"/>
    <w:rsid w:val="005340F6"/>
    <w:rsid w:val="005420C0"/>
    <w:rsid w:val="00542127"/>
    <w:rsid w:val="00547003"/>
    <w:rsid w:val="00550F99"/>
    <w:rsid w:val="00554532"/>
    <w:rsid w:val="00556192"/>
    <w:rsid w:val="0055690B"/>
    <w:rsid w:val="00567722"/>
    <w:rsid w:val="00570B2F"/>
    <w:rsid w:val="00570DC0"/>
    <w:rsid w:val="0057275F"/>
    <w:rsid w:val="00576150"/>
    <w:rsid w:val="005767B9"/>
    <w:rsid w:val="00576A36"/>
    <w:rsid w:val="00585953"/>
    <w:rsid w:val="00587078"/>
    <w:rsid w:val="00592F30"/>
    <w:rsid w:val="00593E05"/>
    <w:rsid w:val="005A423C"/>
    <w:rsid w:val="005A4970"/>
    <w:rsid w:val="005A4ECD"/>
    <w:rsid w:val="005A59FB"/>
    <w:rsid w:val="005A5A55"/>
    <w:rsid w:val="005A6BB5"/>
    <w:rsid w:val="005A6E69"/>
    <w:rsid w:val="005A70D4"/>
    <w:rsid w:val="005B0680"/>
    <w:rsid w:val="005B0A11"/>
    <w:rsid w:val="005B3F08"/>
    <w:rsid w:val="005B5EE2"/>
    <w:rsid w:val="005B67AE"/>
    <w:rsid w:val="005C3330"/>
    <w:rsid w:val="005C4D83"/>
    <w:rsid w:val="005C5047"/>
    <w:rsid w:val="005D1CED"/>
    <w:rsid w:val="005D2C90"/>
    <w:rsid w:val="005D2D9B"/>
    <w:rsid w:val="005D2E7F"/>
    <w:rsid w:val="005D3A54"/>
    <w:rsid w:val="005D75C8"/>
    <w:rsid w:val="005E5E14"/>
    <w:rsid w:val="005E6612"/>
    <w:rsid w:val="005E68E4"/>
    <w:rsid w:val="005F3804"/>
    <w:rsid w:val="00602716"/>
    <w:rsid w:val="006027D0"/>
    <w:rsid w:val="0060377A"/>
    <w:rsid w:val="006043B9"/>
    <w:rsid w:val="00607CBB"/>
    <w:rsid w:val="00611454"/>
    <w:rsid w:val="006123EB"/>
    <w:rsid w:val="00612531"/>
    <w:rsid w:val="0061266E"/>
    <w:rsid w:val="006131A6"/>
    <w:rsid w:val="006144ED"/>
    <w:rsid w:val="00622240"/>
    <w:rsid w:val="0062227E"/>
    <w:rsid w:val="00626D91"/>
    <w:rsid w:val="00631BA8"/>
    <w:rsid w:val="00636512"/>
    <w:rsid w:val="006406A6"/>
    <w:rsid w:val="00640FA8"/>
    <w:rsid w:val="00647841"/>
    <w:rsid w:val="00652D98"/>
    <w:rsid w:val="00653230"/>
    <w:rsid w:val="006538FE"/>
    <w:rsid w:val="006555FE"/>
    <w:rsid w:val="00655A27"/>
    <w:rsid w:val="00656B93"/>
    <w:rsid w:val="0065724F"/>
    <w:rsid w:val="00657A6E"/>
    <w:rsid w:val="00665A75"/>
    <w:rsid w:val="006672D5"/>
    <w:rsid w:val="0067002A"/>
    <w:rsid w:val="00671B97"/>
    <w:rsid w:val="0067386E"/>
    <w:rsid w:val="00673FC1"/>
    <w:rsid w:val="00680717"/>
    <w:rsid w:val="006908F9"/>
    <w:rsid w:val="006928C7"/>
    <w:rsid w:val="00692C77"/>
    <w:rsid w:val="00692ED4"/>
    <w:rsid w:val="00692FEC"/>
    <w:rsid w:val="00695D3D"/>
    <w:rsid w:val="00696505"/>
    <w:rsid w:val="00696E7F"/>
    <w:rsid w:val="00696EC7"/>
    <w:rsid w:val="00697B9D"/>
    <w:rsid w:val="006A165F"/>
    <w:rsid w:val="006A17CB"/>
    <w:rsid w:val="006A3B73"/>
    <w:rsid w:val="006B222B"/>
    <w:rsid w:val="006B6306"/>
    <w:rsid w:val="006C4750"/>
    <w:rsid w:val="006C56A2"/>
    <w:rsid w:val="006C7A4A"/>
    <w:rsid w:val="006D063E"/>
    <w:rsid w:val="006D3616"/>
    <w:rsid w:val="006D49A5"/>
    <w:rsid w:val="006D59C7"/>
    <w:rsid w:val="006E016E"/>
    <w:rsid w:val="006E0CD6"/>
    <w:rsid w:val="006E2399"/>
    <w:rsid w:val="006E65D1"/>
    <w:rsid w:val="006E6E7F"/>
    <w:rsid w:val="006F1F41"/>
    <w:rsid w:val="006F2160"/>
    <w:rsid w:val="006F48C9"/>
    <w:rsid w:val="006F6830"/>
    <w:rsid w:val="006F7100"/>
    <w:rsid w:val="006F7CD3"/>
    <w:rsid w:val="00703BF4"/>
    <w:rsid w:val="0070487D"/>
    <w:rsid w:val="00705181"/>
    <w:rsid w:val="00705FD6"/>
    <w:rsid w:val="007113D5"/>
    <w:rsid w:val="00713725"/>
    <w:rsid w:val="007156B2"/>
    <w:rsid w:val="007243C4"/>
    <w:rsid w:val="00724A98"/>
    <w:rsid w:val="00724B61"/>
    <w:rsid w:val="007267FE"/>
    <w:rsid w:val="007303D3"/>
    <w:rsid w:val="007319CF"/>
    <w:rsid w:val="00732C3F"/>
    <w:rsid w:val="00736810"/>
    <w:rsid w:val="00737A6F"/>
    <w:rsid w:val="00737BD8"/>
    <w:rsid w:val="00740315"/>
    <w:rsid w:val="00753FB7"/>
    <w:rsid w:val="00754701"/>
    <w:rsid w:val="00754842"/>
    <w:rsid w:val="0075491D"/>
    <w:rsid w:val="00756D4B"/>
    <w:rsid w:val="00757345"/>
    <w:rsid w:val="00761B6C"/>
    <w:rsid w:val="00761F16"/>
    <w:rsid w:val="00762565"/>
    <w:rsid w:val="00762584"/>
    <w:rsid w:val="00763AD6"/>
    <w:rsid w:val="007644F2"/>
    <w:rsid w:val="00766F58"/>
    <w:rsid w:val="0076713C"/>
    <w:rsid w:val="00774D06"/>
    <w:rsid w:val="0077521C"/>
    <w:rsid w:val="007752DB"/>
    <w:rsid w:val="00776BC9"/>
    <w:rsid w:val="00777B3E"/>
    <w:rsid w:val="007804B4"/>
    <w:rsid w:val="0078462C"/>
    <w:rsid w:val="007857B4"/>
    <w:rsid w:val="007953AC"/>
    <w:rsid w:val="00796844"/>
    <w:rsid w:val="007A2880"/>
    <w:rsid w:val="007B10AD"/>
    <w:rsid w:val="007B12BB"/>
    <w:rsid w:val="007B29BC"/>
    <w:rsid w:val="007B3CA0"/>
    <w:rsid w:val="007B45BB"/>
    <w:rsid w:val="007C0D90"/>
    <w:rsid w:val="007C152D"/>
    <w:rsid w:val="007C1F5F"/>
    <w:rsid w:val="007C276C"/>
    <w:rsid w:val="007C47B3"/>
    <w:rsid w:val="007C6F31"/>
    <w:rsid w:val="007C728B"/>
    <w:rsid w:val="007C7685"/>
    <w:rsid w:val="007D34C3"/>
    <w:rsid w:val="007D4A7B"/>
    <w:rsid w:val="007E33B1"/>
    <w:rsid w:val="007E4F7A"/>
    <w:rsid w:val="007E607C"/>
    <w:rsid w:val="0080167E"/>
    <w:rsid w:val="008041E0"/>
    <w:rsid w:val="0080617D"/>
    <w:rsid w:val="008111BE"/>
    <w:rsid w:val="00812149"/>
    <w:rsid w:val="00817B6D"/>
    <w:rsid w:val="0082337F"/>
    <w:rsid w:val="00825D18"/>
    <w:rsid w:val="00826FBA"/>
    <w:rsid w:val="00832397"/>
    <w:rsid w:val="00832628"/>
    <w:rsid w:val="00834011"/>
    <w:rsid w:val="008365E5"/>
    <w:rsid w:val="00840D68"/>
    <w:rsid w:val="00842A87"/>
    <w:rsid w:val="008438BE"/>
    <w:rsid w:val="00844492"/>
    <w:rsid w:val="0084493D"/>
    <w:rsid w:val="00850BBB"/>
    <w:rsid w:val="00851958"/>
    <w:rsid w:val="00853726"/>
    <w:rsid w:val="00855B3C"/>
    <w:rsid w:val="00860923"/>
    <w:rsid w:val="00860F59"/>
    <w:rsid w:val="0086151E"/>
    <w:rsid w:val="00864EAF"/>
    <w:rsid w:val="0086693E"/>
    <w:rsid w:val="00871207"/>
    <w:rsid w:val="0087524A"/>
    <w:rsid w:val="00875C18"/>
    <w:rsid w:val="00877DED"/>
    <w:rsid w:val="00880996"/>
    <w:rsid w:val="00886DAE"/>
    <w:rsid w:val="00892F34"/>
    <w:rsid w:val="008A21C4"/>
    <w:rsid w:val="008A6EB2"/>
    <w:rsid w:val="008A7ABF"/>
    <w:rsid w:val="008A7BB1"/>
    <w:rsid w:val="008B3075"/>
    <w:rsid w:val="008C1C0F"/>
    <w:rsid w:val="008C3CD0"/>
    <w:rsid w:val="008C4219"/>
    <w:rsid w:val="008C6FE1"/>
    <w:rsid w:val="008D0925"/>
    <w:rsid w:val="008D1D6B"/>
    <w:rsid w:val="008D4043"/>
    <w:rsid w:val="008D4551"/>
    <w:rsid w:val="008D630A"/>
    <w:rsid w:val="008E7B08"/>
    <w:rsid w:val="008F05F0"/>
    <w:rsid w:val="008F0676"/>
    <w:rsid w:val="008F4245"/>
    <w:rsid w:val="008F5461"/>
    <w:rsid w:val="008F66BF"/>
    <w:rsid w:val="008F7924"/>
    <w:rsid w:val="009025CB"/>
    <w:rsid w:val="00907D2A"/>
    <w:rsid w:val="00914701"/>
    <w:rsid w:val="00914B92"/>
    <w:rsid w:val="00915DA2"/>
    <w:rsid w:val="009163B4"/>
    <w:rsid w:val="00917ADE"/>
    <w:rsid w:val="009205CA"/>
    <w:rsid w:val="00921801"/>
    <w:rsid w:val="00923D41"/>
    <w:rsid w:val="0092424D"/>
    <w:rsid w:val="00924D2F"/>
    <w:rsid w:val="009261CA"/>
    <w:rsid w:val="00933E4B"/>
    <w:rsid w:val="00933F05"/>
    <w:rsid w:val="00935184"/>
    <w:rsid w:val="00935D4F"/>
    <w:rsid w:val="00937759"/>
    <w:rsid w:val="00941588"/>
    <w:rsid w:val="00947446"/>
    <w:rsid w:val="00950CD1"/>
    <w:rsid w:val="009510C5"/>
    <w:rsid w:val="00953FFF"/>
    <w:rsid w:val="00954B9C"/>
    <w:rsid w:val="00955D5B"/>
    <w:rsid w:val="009578B7"/>
    <w:rsid w:val="00957B3F"/>
    <w:rsid w:val="0096067B"/>
    <w:rsid w:val="00960775"/>
    <w:rsid w:val="00961B45"/>
    <w:rsid w:val="00964CE3"/>
    <w:rsid w:val="009670EE"/>
    <w:rsid w:val="00967496"/>
    <w:rsid w:val="00970D0C"/>
    <w:rsid w:val="00972E72"/>
    <w:rsid w:val="009733EA"/>
    <w:rsid w:val="00974BBD"/>
    <w:rsid w:val="009763A1"/>
    <w:rsid w:val="00985DAF"/>
    <w:rsid w:val="00987A2C"/>
    <w:rsid w:val="00992239"/>
    <w:rsid w:val="00992D22"/>
    <w:rsid w:val="009932EE"/>
    <w:rsid w:val="00997882"/>
    <w:rsid w:val="009A1D50"/>
    <w:rsid w:val="009A56CF"/>
    <w:rsid w:val="009A5846"/>
    <w:rsid w:val="009A619A"/>
    <w:rsid w:val="009A62F0"/>
    <w:rsid w:val="009B002F"/>
    <w:rsid w:val="009B0F07"/>
    <w:rsid w:val="009C02A8"/>
    <w:rsid w:val="009C04D4"/>
    <w:rsid w:val="009C077C"/>
    <w:rsid w:val="009C0DDC"/>
    <w:rsid w:val="009C1455"/>
    <w:rsid w:val="009C1A40"/>
    <w:rsid w:val="009C4802"/>
    <w:rsid w:val="009C67B6"/>
    <w:rsid w:val="009D018D"/>
    <w:rsid w:val="009D0A1F"/>
    <w:rsid w:val="009D0DE3"/>
    <w:rsid w:val="009D49CA"/>
    <w:rsid w:val="009E5DAB"/>
    <w:rsid w:val="009F2BCB"/>
    <w:rsid w:val="009F4085"/>
    <w:rsid w:val="009F6957"/>
    <w:rsid w:val="009F7CF0"/>
    <w:rsid w:val="00A00189"/>
    <w:rsid w:val="00A02B08"/>
    <w:rsid w:val="00A03524"/>
    <w:rsid w:val="00A03992"/>
    <w:rsid w:val="00A043A6"/>
    <w:rsid w:val="00A061E0"/>
    <w:rsid w:val="00A1016D"/>
    <w:rsid w:val="00A11791"/>
    <w:rsid w:val="00A11CDF"/>
    <w:rsid w:val="00A1517C"/>
    <w:rsid w:val="00A15A00"/>
    <w:rsid w:val="00A16C5D"/>
    <w:rsid w:val="00A2218C"/>
    <w:rsid w:val="00A2291C"/>
    <w:rsid w:val="00A24C63"/>
    <w:rsid w:val="00A25C1E"/>
    <w:rsid w:val="00A269EE"/>
    <w:rsid w:val="00A3128F"/>
    <w:rsid w:val="00A313C6"/>
    <w:rsid w:val="00A31632"/>
    <w:rsid w:val="00A31AB9"/>
    <w:rsid w:val="00A45B61"/>
    <w:rsid w:val="00A5148D"/>
    <w:rsid w:val="00A51BD3"/>
    <w:rsid w:val="00A5240E"/>
    <w:rsid w:val="00A53244"/>
    <w:rsid w:val="00A53E9E"/>
    <w:rsid w:val="00A540A8"/>
    <w:rsid w:val="00A56140"/>
    <w:rsid w:val="00A5774A"/>
    <w:rsid w:val="00A621FA"/>
    <w:rsid w:val="00A63D67"/>
    <w:rsid w:val="00A64E60"/>
    <w:rsid w:val="00A65C42"/>
    <w:rsid w:val="00A66566"/>
    <w:rsid w:val="00A669C0"/>
    <w:rsid w:val="00A70B0A"/>
    <w:rsid w:val="00A71660"/>
    <w:rsid w:val="00A73179"/>
    <w:rsid w:val="00A7365F"/>
    <w:rsid w:val="00A73CD7"/>
    <w:rsid w:val="00A74A59"/>
    <w:rsid w:val="00A76614"/>
    <w:rsid w:val="00A8266B"/>
    <w:rsid w:val="00A830DC"/>
    <w:rsid w:val="00A92013"/>
    <w:rsid w:val="00A96FE8"/>
    <w:rsid w:val="00A9702F"/>
    <w:rsid w:val="00AA3BB7"/>
    <w:rsid w:val="00AA65A9"/>
    <w:rsid w:val="00AA7612"/>
    <w:rsid w:val="00AB207E"/>
    <w:rsid w:val="00AB54F4"/>
    <w:rsid w:val="00AC04D6"/>
    <w:rsid w:val="00AC0D65"/>
    <w:rsid w:val="00AC4FD6"/>
    <w:rsid w:val="00AC704F"/>
    <w:rsid w:val="00AD105C"/>
    <w:rsid w:val="00AD6729"/>
    <w:rsid w:val="00AE0CAA"/>
    <w:rsid w:val="00AE1F41"/>
    <w:rsid w:val="00AE44DD"/>
    <w:rsid w:val="00AE54D2"/>
    <w:rsid w:val="00AE5DD5"/>
    <w:rsid w:val="00AE7E3F"/>
    <w:rsid w:val="00AE7FAC"/>
    <w:rsid w:val="00AF08C7"/>
    <w:rsid w:val="00AF0E52"/>
    <w:rsid w:val="00B004CD"/>
    <w:rsid w:val="00B02519"/>
    <w:rsid w:val="00B0388C"/>
    <w:rsid w:val="00B06107"/>
    <w:rsid w:val="00B07FB9"/>
    <w:rsid w:val="00B13B06"/>
    <w:rsid w:val="00B16FA9"/>
    <w:rsid w:val="00B1732B"/>
    <w:rsid w:val="00B26491"/>
    <w:rsid w:val="00B27336"/>
    <w:rsid w:val="00B31694"/>
    <w:rsid w:val="00B373A7"/>
    <w:rsid w:val="00B37A2C"/>
    <w:rsid w:val="00B37F2A"/>
    <w:rsid w:val="00B41763"/>
    <w:rsid w:val="00B4184D"/>
    <w:rsid w:val="00B50DA8"/>
    <w:rsid w:val="00B55B72"/>
    <w:rsid w:val="00B65258"/>
    <w:rsid w:val="00B653DA"/>
    <w:rsid w:val="00B67387"/>
    <w:rsid w:val="00B72328"/>
    <w:rsid w:val="00B77A35"/>
    <w:rsid w:val="00B80163"/>
    <w:rsid w:val="00B81E00"/>
    <w:rsid w:val="00B82A84"/>
    <w:rsid w:val="00B82DFC"/>
    <w:rsid w:val="00B84ACD"/>
    <w:rsid w:val="00B87B58"/>
    <w:rsid w:val="00B914CD"/>
    <w:rsid w:val="00B92E78"/>
    <w:rsid w:val="00B93592"/>
    <w:rsid w:val="00B93D80"/>
    <w:rsid w:val="00B942EE"/>
    <w:rsid w:val="00B94F75"/>
    <w:rsid w:val="00BA5FC0"/>
    <w:rsid w:val="00BA73D7"/>
    <w:rsid w:val="00BB0A2B"/>
    <w:rsid w:val="00BB5194"/>
    <w:rsid w:val="00BB7799"/>
    <w:rsid w:val="00BC0DE2"/>
    <w:rsid w:val="00BC26C2"/>
    <w:rsid w:val="00BC2E98"/>
    <w:rsid w:val="00BC3718"/>
    <w:rsid w:val="00BC39CF"/>
    <w:rsid w:val="00BC41D9"/>
    <w:rsid w:val="00BE1068"/>
    <w:rsid w:val="00BE1B88"/>
    <w:rsid w:val="00BE3EBC"/>
    <w:rsid w:val="00BE5A7A"/>
    <w:rsid w:val="00BE6863"/>
    <w:rsid w:val="00BF20DB"/>
    <w:rsid w:val="00BF5BD2"/>
    <w:rsid w:val="00C04477"/>
    <w:rsid w:val="00C05883"/>
    <w:rsid w:val="00C07620"/>
    <w:rsid w:val="00C10BFE"/>
    <w:rsid w:val="00C12C6B"/>
    <w:rsid w:val="00C143B9"/>
    <w:rsid w:val="00C167ED"/>
    <w:rsid w:val="00C20C7C"/>
    <w:rsid w:val="00C22031"/>
    <w:rsid w:val="00C2462C"/>
    <w:rsid w:val="00C24F4C"/>
    <w:rsid w:val="00C262F3"/>
    <w:rsid w:val="00C269AF"/>
    <w:rsid w:val="00C30B08"/>
    <w:rsid w:val="00C311AD"/>
    <w:rsid w:val="00C31594"/>
    <w:rsid w:val="00C3696D"/>
    <w:rsid w:val="00C36E00"/>
    <w:rsid w:val="00C403F3"/>
    <w:rsid w:val="00C40D36"/>
    <w:rsid w:val="00C4268A"/>
    <w:rsid w:val="00C45CD2"/>
    <w:rsid w:val="00C5070E"/>
    <w:rsid w:val="00C50EDA"/>
    <w:rsid w:val="00C5212C"/>
    <w:rsid w:val="00C52339"/>
    <w:rsid w:val="00C543D9"/>
    <w:rsid w:val="00C60770"/>
    <w:rsid w:val="00C61480"/>
    <w:rsid w:val="00C674AC"/>
    <w:rsid w:val="00C67C81"/>
    <w:rsid w:val="00C730A0"/>
    <w:rsid w:val="00C73126"/>
    <w:rsid w:val="00C74D11"/>
    <w:rsid w:val="00C75D4E"/>
    <w:rsid w:val="00C77D45"/>
    <w:rsid w:val="00C83DCD"/>
    <w:rsid w:val="00C843DC"/>
    <w:rsid w:val="00C902A0"/>
    <w:rsid w:val="00C92289"/>
    <w:rsid w:val="00CA0EC2"/>
    <w:rsid w:val="00CA33F7"/>
    <w:rsid w:val="00CA4A9E"/>
    <w:rsid w:val="00CA4BE9"/>
    <w:rsid w:val="00CA78B0"/>
    <w:rsid w:val="00CA7D6D"/>
    <w:rsid w:val="00CB0776"/>
    <w:rsid w:val="00CB2291"/>
    <w:rsid w:val="00CB33BF"/>
    <w:rsid w:val="00CB7E99"/>
    <w:rsid w:val="00CC1AB3"/>
    <w:rsid w:val="00CD0289"/>
    <w:rsid w:val="00CD5D59"/>
    <w:rsid w:val="00CD75F4"/>
    <w:rsid w:val="00CE2763"/>
    <w:rsid w:val="00CE731D"/>
    <w:rsid w:val="00CE77C7"/>
    <w:rsid w:val="00D014E0"/>
    <w:rsid w:val="00D04867"/>
    <w:rsid w:val="00D05821"/>
    <w:rsid w:val="00D1182A"/>
    <w:rsid w:val="00D23A74"/>
    <w:rsid w:val="00D23C61"/>
    <w:rsid w:val="00D34EB0"/>
    <w:rsid w:val="00D35665"/>
    <w:rsid w:val="00D36E57"/>
    <w:rsid w:val="00D459F1"/>
    <w:rsid w:val="00D542E4"/>
    <w:rsid w:val="00D54352"/>
    <w:rsid w:val="00D5792C"/>
    <w:rsid w:val="00D63BBD"/>
    <w:rsid w:val="00D65C45"/>
    <w:rsid w:val="00D6721C"/>
    <w:rsid w:val="00D720B7"/>
    <w:rsid w:val="00D7369B"/>
    <w:rsid w:val="00D73800"/>
    <w:rsid w:val="00D75F09"/>
    <w:rsid w:val="00D76285"/>
    <w:rsid w:val="00D77317"/>
    <w:rsid w:val="00D80DBB"/>
    <w:rsid w:val="00D878F6"/>
    <w:rsid w:val="00D90FA2"/>
    <w:rsid w:val="00D91DFD"/>
    <w:rsid w:val="00D965ED"/>
    <w:rsid w:val="00D96A61"/>
    <w:rsid w:val="00DA14E2"/>
    <w:rsid w:val="00DA3F54"/>
    <w:rsid w:val="00DA42B1"/>
    <w:rsid w:val="00DB162A"/>
    <w:rsid w:val="00DB50C3"/>
    <w:rsid w:val="00DB7353"/>
    <w:rsid w:val="00DC2EF4"/>
    <w:rsid w:val="00DC3E8C"/>
    <w:rsid w:val="00DE14FF"/>
    <w:rsid w:val="00DE28D5"/>
    <w:rsid w:val="00DE58B3"/>
    <w:rsid w:val="00DE5A40"/>
    <w:rsid w:val="00DE7446"/>
    <w:rsid w:val="00DE7554"/>
    <w:rsid w:val="00DF74CB"/>
    <w:rsid w:val="00E002F9"/>
    <w:rsid w:val="00E00726"/>
    <w:rsid w:val="00E01237"/>
    <w:rsid w:val="00E05859"/>
    <w:rsid w:val="00E10D6A"/>
    <w:rsid w:val="00E11104"/>
    <w:rsid w:val="00E1409D"/>
    <w:rsid w:val="00E14882"/>
    <w:rsid w:val="00E14AE5"/>
    <w:rsid w:val="00E160E6"/>
    <w:rsid w:val="00E1700A"/>
    <w:rsid w:val="00E17B4A"/>
    <w:rsid w:val="00E21ACE"/>
    <w:rsid w:val="00E24D50"/>
    <w:rsid w:val="00E25126"/>
    <w:rsid w:val="00E25C10"/>
    <w:rsid w:val="00E26034"/>
    <w:rsid w:val="00E326EB"/>
    <w:rsid w:val="00E32DDF"/>
    <w:rsid w:val="00E36C37"/>
    <w:rsid w:val="00E37EC0"/>
    <w:rsid w:val="00E4027F"/>
    <w:rsid w:val="00E507BB"/>
    <w:rsid w:val="00E51CCE"/>
    <w:rsid w:val="00E521ED"/>
    <w:rsid w:val="00E52FB5"/>
    <w:rsid w:val="00E54564"/>
    <w:rsid w:val="00E54F50"/>
    <w:rsid w:val="00E60877"/>
    <w:rsid w:val="00E61D47"/>
    <w:rsid w:val="00E63F63"/>
    <w:rsid w:val="00E64DA1"/>
    <w:rsid w:val="00E6505B"/>
    <w:rsid w:val="00E6745A"/>
    <w:rsid w:val="00E67F08"/>
    <w:rsid w:val="00E7032C"/>
    <w:rsid w:val="00E73C2F"/>
    <w:rsid w:val="00E77FB6"/>
    <w:rsid w:val="00E8582A"/>
    <w:rsid w:val="00E85F41"/>
    <w:rsid w:val="00E85F98"/>
    <w:rsid w:val="00E86DF1"/>
    <w:rsid w:val="00E90F8E"/>
    <w:rsid w:val="00E916E1"/>
    <w:rsid w:val="00E92323"/>
    <w:rsid w:val="00E956D8"/>
    <w:rsid w:val="00E95973"/>
    <w:rsid w:val="00EA1F0D"/>
    <w:rsid w:val="00EA76FC"/>
    <w:rsid w:val="00EB1EC6"/>
    <w:rsid w:val="00EB3CF4"/>
    <w:rsid w:val="00EB7FA9"/>
    <w:rsid w:val="00EC5D2E"/>
    <w:rsid w:val="00ED0384"/>
    <w:rsid w:val="00ED0F1D"/>
    <w:rsid w:val="00ED111E"/>
    <w:rsid w:val="00ED7BCA"/>
    <w:rsid w:val="00EE0553"/>
    <w:rsid w:val="00EE53D5"/>
    <w:rsid w:val="00EE5FD8"/>
    <w:rsid w:val="00EE78C8"/>
    <w:rsid w:val="00EF153A"/>
    <w:rsid w:val="00EF7A3C"/>
    <w:rsid w:val="00EF7F1F"/>
    <w:rsid w:val="00F02056"/>
    <w:rsid w:val="00F079E5"/>
    <w:rsid w:val="00F106AB"/>
    <w:rsid w:val="00F206E7"/>
    <w:rsid w:val="00F34662"/>
    <w:rsid w:val="00F36B63"/>
    <w:rsid w:val="00F37AFB"/>
    <w:rsid w:val="00F40A34"/>
    <w:rsid w:val="00F4106D"/>
    <w:rsid w:val="00F422DD"/>
    <w:rsid w:val="00F5101A"/>
    <w:rsid w:val="00F536E3"/>
    <w:rsid w:val="00F54AE9"/>
    <w:rsid w:val="00F56C31"/>
    <w:rsid w:val="00F56E8F"/>
    <w:rsid w:val="00F606E9"/>
    <w:rsid w:val="00F60C71"/>
    <w:rsid w:val="00F60FB7"/>
    <w:rsid w:val="00F61844"/>
    <w:rsid w:val="00F62FBC"/>
    <w:rsid w:val="00F64A43"/>
    <w:rsid w:val="00F654AD"/>
    <w:rsid w:val="00F65F83"/>
    <w:rsid w:val="00F67553"/>
    <w:rsid w:val="00F6789E"/>
    <w:rsid w:val="00F71348"/>
    <w:rsid w:val="00F71F47"/>
    <w:rsid w:val="00F735D6"/>
    <w:rsid w:val="00F80875"/>
    <w:rsid w:val="00F82179"/>
    <w:rsid w:val="00F85E1C"/>
    <w:rsid w:val="00F87815"/>
    <w:rsid w:val="00F90808"/>
    <w:rsid w:val="00F92950"/>
    <w:rsid w:val="00F92FFB"/>
    <w:rsid w:val="00F9319E"/>
    <w:rsid w:val="00F94FAB"/>
    <w:rsid w:val="00FA07B8"/>
    <w:rsid w:val="00FA3042"/>
    <w:rsid w:val="00FA41E8"/>
    <w:rsid w:val="00FA659D"/>
    <w:rsid w:val="00FA7413"/>
    <w:rsid w:val="00FB157E"/>
    <w:rsid w:val="00FB5B19"/>
    <w:rsid w:val="00FB7303"/>
    <w:rsid w:val="00FB7A76"/>
    <w:rsid w:val="00FC1BDC"/>
    <w:rsid w:val="00FC3518"/>
    <w:rsid w:val="00FC36D9"/>
    <w:rsid w:val="00FC5BB7"/>
    <w:rsid w:val="00FD1882"/>
    <w:rsid w:val="00FD3210"/>
    <w:rsid w:val="00FD4DBA"/>
    <w:rsid w:val="00FD69E0"/>
    <w:rsid w:val="00FD6A3F"/>
    <w:rsid w:val="00FE0367"/>
    <w:rsid w:val="00FE5A37"/>
    <w:rsid w:val="00FE5B27"/>
    <w:rsid w:val="00FF07A3"/>
    <w:rsid w:val="00FF167C"/>
    <w:rsid w:val="00FF21C1"/>
    <w:rsid w:val="00FF646B"/>
    <w:rsid w:val="00FF67BE"/>
    <w:rsid w:val="00FF6817"/>
    <w:rsid w:val="00FF6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F8A2F0-97D7-45AA-AEC8-16526A7D7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3C2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73C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2.DOCX</TitleName>
    <StageName xmlns="e910e078-8ae3-4797-8daa-c47b8ab22ef8" xsi:nil="true"/>
    <FileFormat xmlns="e910e078-8ae3-4797-8daa-c47b8ab22ef8">DOCX</FileFormat>
    <DocumentId xmlns="e910e078-8ae3-4797-8daa-c47b8ab22ef8">Table 2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42BB1CF1-FF09-43F0-8CDF-845814389B8F}">
  <ds:schemaRefs>
    <ds:schemaRef ds:uri="http://schemas.microsoft.com/office/2006/metadata/properties"/>
    <ds:schemaRef ds:uri="e910e078-8ae3-4797-8daa-c47b8ab22ef8"/>
  </ds:schemaRefs>
</ds:datastoreItem>
</file>

<file path=customXml/itemProps2.xml><?xml version="1.0" encoding="utf-8"?>
<ds:datastoreItem xmlns:ds="http://schemas.openxmlformats.org/officeDocument/2006/customXml" ds:itemID="{E4B90A5E-B6E7-46D9-9418-40480001F5C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4867379-F5FF-49BB-BFA6-7857983C5A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10e078-8ae3-4797-8daa-c47b8ab22ef8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9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Nande</dc:creator>
  <cp:keywords/>
  <dc:description/>
  <cp:lastModifiedBy>Manuel Nande</cp:lastModifiedBy>
  <cp:revision>2</cp:revision>
  <dcterms:created xsi:type="dcterms:W3CDTF">2017-03-09T23:47:00Z</dcterms:created>
  <dcterms:modified xsi:type="dcterms:W3CDTF">2017-08-01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5A6FAA6E68146A4ACB10423A15C02</vt:lpwstr>
  </property>
</Properties>
</file>